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188" w:rsidRPr="0030220E" w:rsidRDefault="00271DCB" w:rsidP="00271DCB">
      <w:pPr>
        <w:rPr>
          <w:rFonts w:ascii="Times New Roman" w:hAnsi="Times New Roman" w:cs="Times New Roman"/>
          <w:lang w:val="en-US"/>
        </w:rPr>
      </w:pPr>
      <w:r w:rsidRPr="0030220E">
        <w:rPr>
          <w:rFonts w:ascii="Times New Roman" w:hAnsi="Times New Roman" w:cs="Times New Roman"/>
          <w:lang w:val="en-US"/>
        </w:rPr>
        <w:t>T</w:t>
      </w:r>
      <w:r w:rsidR="00D5253E" w:rsidRPr="0030220E">
        <w:rPr>
          <w:rFonts w:ascii="Times New Roman" w:hAnsi="Times New Roman" w:cs="Times New Roman"/>
          <w:lang w:val="en-US"/>
        </w:rPr>
        <w:t xml:space="preserve">able S6 Functional annotation </w:t>
      </w:r>
      <w:r w:rsidRPr="0030220E">
        <w:rPr>
          <w:rFonts w:ascii="Times New Roman" w:hAnsi="Times New Roman" w:cs="Times New Roman"/>
          <w:lang w:val="en-US"/>
        </w:rPr>
        <w:t xml:space="preserve">of analyzed genetic variants 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22053" w:type="dxa"/>
        <w:tblLook w:val="04A0" w:firstRow="1" w:lastRow="0" w:firstColumn="1" w:lastColumn="0" w:noHBand="0" w:noVBand="1"/>
      </w:tblPr>
      <w:tblGrid>
        <w:gridCol w:w="856"/>
        <w:gridCol w:w="643"/>
        <w:gridCol w:w="465"/>
        <w:gridCol w:w="983"/>
        <w:gridCol w:w="1390"/>
        <w:gridCol w:w="1280"/>
        <w:gridCol w:w="820"/>
        <w:gridCol w:w="747"/>
        <w:gridCol w:w="977"/>
        <w:gridCol w:w="8434"/>
        <w:gridCol w:w="709"/>
        <w:gridCol w:w="1383"/>
        <w:gridCol w:w="1417"/>
        <w:gridCol w:w="1056"/>
        <w:gridCol w:w="893"/>
      </w:tblGrid>
      <w:tr w:rsidR="00AC1BE0" w:rsidRPr="0030220E" w:rsidTr="00AD17B8">
        <w:trPr>
          <w:trHeight w:val="289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 </w:t>
            </w:r>
          </w:p>
          <w:p w:rsidR="00AC1BE0" w:rsidRPr="0030220E" w:rsidRDefault="00AC1BE0" w:rsidP="0062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Variant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 </w:t>
            </w:r>
          </w:p>
          <w:p w:rsidR="00AC1BE0" w:rsidRPr="0030220E" w:rsidRDefault="00AC1BE0" w:rsidP="00205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Allele</w:t>
            </w:r>
          </w:p>
        </w:tc>
        <w:tc>
          <w:tcPr>
            <w:tcW w:w="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 </w:t>
            </w:r>
          </w:p>
          <w:p w:rsidR="00AC1BE0" w:rsidRPr="0030220E" w:rsidRDefault="00AC1BE0" w:rsidP="00584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Chr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Position (bp,GRCh37)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Consequence type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Cis expression Quantitative Loci (cis-eQTL) analysis results from the GTEx transevrse colon dataset</w:t>
            </w:r>
          </w:p>
        </w:tc>
        <w:tc>
          <w:tcPr>
            <w:tcW w:w="9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Regulome DB annotation and score</w:t>
            </w:r>
          </w:p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47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 xml:space="preserve"> Pathogenicity predictions for amino acids substitutions </w:t>
            </w:r>
          </w:p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 </w:t>
            </w:r>
          </w:p>
        </w:tc>
      </w:tr>
      <w:tr w:rsidR="00AC1BE0" w:rsidRPr="0030220E" w:rsidTr="00AD17B8">
        <w:trPr>
          <w:trHeight w:val="210"/>
        </w:trPr>
        <w:tc>
          <w:tcPr>
            <w:tcW w:w="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</w:p>
        </w:tc>
        <w:tc>
          <w:tcPr>
            <w:tcW w:w="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</w:p>
        </w:tc>
        <w:tc>
          <w:tcPr>
            <w:tcW w:w="1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eQTL Transcript Ensembl  I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 xml:space="preserve">eQTL gene name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P valu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 xml:space="preserve">Normilized effect size 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D17B8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H</w:t>
            </w:r>
            <w:r w:rsidR="00AC1BE0"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its (given for scores above 1f only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D17B8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S</w:t>
            </w:r>
            <w:r w:rsidR="00AC1BE0"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cor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C1BE0" w:rsidRPr="0030220E" w:rsidRDefault="00AC1BE0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Polyphen</w:t>
            </w:r>
            <w:r w:rsidR="00AD17B8"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_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predi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C1BE0" w:rsidRPr="0030220E" w:rsidRDefault="00AD17B8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P</w:t>
            </w:r>
            <w:r w:rsidR="00AC1BE0"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olyphen_scor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C1BE0" w:rsidRPr="0030220E" w:rsidRDefault="00AD17B8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S</w:t>
            </w:r>
            <w:r w:rsidR="00AC1BE0"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ift_predictio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BE0" w:rsidRPr="0030220E" w:rsidRDefault="00AD17B8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S</w:t>
            </w:r>
            <w:r w:rsidR="00AC1BE0" w:rsidRPr="0030220E">
              <w:rPr>
                <w:rFonts w:ascii="Times New Roman" w:eastAsia="Times New Roman" w:hAnsi="Times New Roman" w:cs="Times New Roman"/>
                <w:color w:val="000000"/>
                <w:szCs w:val="18"/>
                <w:vertAlign w:val="subscript"/>
                <w:lang w:val="en-US"/>
              </w:rPr>
              <w:t>ift_score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264748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258772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Pit-1, Motifs|PWM||SOX9, Motifs|Footprinting|H1hesc|Pit-1, Motifs|Footprinting|NHEK|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17767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84613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8343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F3A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.02E-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19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Tregwb83319432, Chromatin_Structure||DNase-seq|Cd4naivewb11970640, Chromatin_Structure|Ifng4h|FAIRE|Helas3, Chromatin_Structure||DNase-seq|Rptec, Chromatin_Structure||DNase-seq|Th17, Chromatin_Structure||DNase-seq|Th2, Chromatin_Structure||DNase-seq|Tregwb78495824, Chromatin_Structure||DNase-seq|Th2wb54553204, Chromatin_Structure|Ifna4h|FAIRE|Helas3, Chromatin_Structure||FAIRE|Gm19239, Chromatin_Structure||DNase-seq|Hrce, Chromatin_Structure||DNase-seq|Hl60, Chromatin_Structure||DNase-seq|Nhek, Chromatin_Structure||DNase-seq|Th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12143541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552478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ENSG000001162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TMEM5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0.026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-0.09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hromatin_Structure|Est10nm30m|DNase-seq|Ishikawa, Chromatin_Structure||DNase-seq|Heartoc, Chromatin_Structure||DNase-seq|Lncap, Chromatin_Structure||DNase-seq|Cerebrumfrontaloc, Chromatin_Structure||DNase-seq|8988t, Chromatin_Structure||DNase-seq|Hsmm, Chromatin_Structure||DNase-seq|Panislets, Chromatin_Structure||DNase-seq|H1hesc, Chromatin_Structure|Tam10030|DNase-seq|Ishikawa, Chromatin_Structure|Andro|DNase-seq|Lncap, Chromatin_Structure||DNase-seq|Mcf7, Chromatin_Structure||DNase-seq|Hepatocytes, Chromatin_Structure||DNase-seq|Gm10266, Chromatin_Structure||DNase-seq|Frontalcortexoc, Chromatin_Structure||DNase-seq|T47d, Chromatin_Structure||DNase-seq|Gliobla, Chromatin_Structure||DNase-seq|Hsmmt, Chromatin_Structure||DNase-seq|Gm13977, Chromatin_Structure||DNase-seq|Medullo, Chromatin_Structure||DNase-seq|Chorion, Chromatin_Structure||DNase-seq|Myometr, Chromatin_Structure|Dm002p1h|DNase-seq|Ecc1, Chromatin_Structure||DNase-seq|Psoasmuscleo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91125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8308119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HNF3, Motifs|PWM||HFH4(FOXJ1), Motifs|PWM||FOXC1, Motifs|PWM||FOXfactors, Motifs|PWM||FOXJ3, Motifs|PWM||FOXP1, Motifs|PWM||Zfp105, Motifs|PWM||FOXD3, Motifs|PWM||FOXI1, Motifs|PWM||Foxd3, Motifs|PWM||FOXJ2, Motifs|PWM||HFH3(FOXI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65897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220498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16924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9827535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issense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15073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CTR1B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.40E-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8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Lncap, Chromatin_Structure||DNase-seq|Adultcd4th0, Chromatin_Structure||DNase-seq|Hmec, Chromatin_Structure||DNase-seq|Th1, Chromatin_Structure||DNase-seq|Medullo, Chromatin_Structure||DNase-seq|Gm12892, Protein_Binding||ChIP-seq|HEK293-T-REx|ZNF263, Protein_Binding|forskolin|ChIP-seq|HepG2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probably damag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9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deleteriou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485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599645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MYBL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190375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9258720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Zfp7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189306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996019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5934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01316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FAC1, Chromatin_Structure||DNase-seq|Hpdlf, Chromatin_Structure||DNase-seq|Hbv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302039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1918443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613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P11-378A13.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.15E-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74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353603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09249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Cphx, Motifs|PWM||Arid3a, Motifs|PWM||DUX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983186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30882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639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FMBT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.36E-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38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Mela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27929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A/C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64308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issense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Medul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benig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deleterious - low confidenc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263594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29169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294248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29995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Chor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04939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337011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9365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694921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ynonymous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NRSF, Motifs|PWM||NRSE, Chromatin_Structure||DNase-seq|Hcpe, Chromatin_Structure||DNase-seq|Rptec, Chromatin_Structure||DNase-seq|Hmvecdad, Chromatin_Structure||DNase-seq|Th17, Chromatin_Structure||DNase-seq|Hmvecdlyneo, Chromatin_Structure||FAIRE|Gm18507, Chromatin_Structure||DNase-seq|Hmvecdblneo, Chromatin_Structure||DNase-seq|H7es, Chromatin_Structure||DNase-seq|Saec, Chromatin_Structure||DNase-seq|Hmvecdblad, Chromatin_Structure||FAIRE|Gm19239, Chromatin_Structure||DNase-seq|Hrce, Chromatin_Structure||DNase-seq|Mcf7, Chromatin_Structure||DNase-seq|Hee, Chromatin_Structure|Hypoxlac|DNase-seq|Mcf7, Chromatin_Structure|Hypoxlac|FAIRE|Mcf7, Chromatin_Structure||DNase-seq|Th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3708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949433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Protein_Binding||ChIP-seq|K562|RFX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703528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604829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687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PNT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15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BARHL1, Motifs|PWM||EN1, Motifs|PWM||BARX1, Motifs|PWM||LHX9, Motifs|PWM||BARHL2, Motifs|PWM||MSX1, Chromatin_Structure||FAIRE|Panislets, Chromatin_Structure||FAIRE|Gm12891, Chromatin_Structure||DNase-seq|Gm128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39144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61287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Est100nm1h|DNase-seq|Mcf7, Chromatin_Structure||DNase-seq|Lncap, Chromatin_Structure||FAIRE|Gm12892, Chromatin_Structure|Estctrl0h|DNase-seq|Mcf7, Chromatin_Structure||DNase-seq|Mcf7, Chromatin_Structure||DNase-seq|T47d, Chromatin_Structure||DNase-seq|Hee, Protein_Binding||ChIP-seq|K562|RFX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398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87590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Sox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568686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4562132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BLIMP1, Chromatin_Structure||FAIRE|Medullo, Chromatin_Structure||DNase-seq|H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35509282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T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633334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8672289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6337463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Zfp128, Motifs|PWM||Six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777659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4099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888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ZDHHC1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39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UrotsaUt189, Chromatin_Structure||DNase-seq|Lncap, Chromatin_Structure||DNase-seq|8988t, Chromatin_Structure||DNase-seq|H7es, Chromatin_Structure||DNase-seq|Hsmm, Chromatin_Structure||DNase-seq|Monocd14, Chromatin_Structure||DNase-seq|K562, Chromatin_Structure|Saha1u72hr|DNase-seq|K562, Chromatin_Structure||DNase-seq|Hepatocytes, Chromatin_Structure||DNase-seq|T47d, Chromatin_Structure||DNase-seq|Helas3, Chromatin_Structure|Ifna4h|DNase-seq|Helas3, Chromatin_Structure||DNase-seq|Urotsa, Chromatin_Structure||DNase-seq|Gm13977, Chromatin_Structure||DNase-seq|Chorion, Chromatin_Structure||DNase-seq|Gm12892, Chromatin_Structure||DNase-seq|Psoasmuscleo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7359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9648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Medullod341, Chromatin_Structure||DNase-seq|H7es, Chromatin_Structure||DNase-seq|Hsmm, Chromatin_Structure||DNase-seq|Cd4naivewb78495824, Chromatin_Structure||DNase-seq|H1hesc, Chromatin_Structure|Ifna4h|FAIRE|Helas3, Chromatin_Structure||DNase-seq|Werirb1, Chromatin_Structure||DNase-seq|Mcf7, Chromatin_Structure||DNase-seq|T47d, Chromatin_Structure||DNase-seq|Huh7, Chromatin_Structure||DNase-seq|Helas3, Chromatin_Structure|Ifna4h|DNase-seq|Helas3, Chromatin_Structure|Est10nm30m|DNase-seq|T47d, Chromatin_Structure||DNase-seq|Huh75, Chromatin_Structure||DNase-seq|Medul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7086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010244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Zic1, Motifs|PWM||Zic2, Chromatin_Structure|Ifng4h|FAIRE|Helas3, Chromatin_Structure||FAIRE|Htr8, Chromatin_Structure|Ifna4h|FAIRE|Helas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4450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02802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Th17, Chromatin_Structure||DNase-seq|Th2, Chromatin_Structure||DNase-seq|Th2wb54553204, Chromatin_Structure||DNase-seq|Th1, Chromatin_Structure||DNase-seq|Nhdf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252269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301957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3993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344677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136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XNDC1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46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06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Wi38, Chromatin_Structure||DNase-seq|Ag04450, Chromatin_Structure||DNase-seq|Fibropag08396, Chromatin_Structure||DNase-seq|Fibrobl, Chromatin_Structure||DNase-seq|Fibrop, Chromatin_Structure|Ohtam|DNase-seq|Wi38, Chromatin_Structure|Diff4d|DNase-seq|Lhcnm2, Chromatin_Structure||DNase-seq|Lhcn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4716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344990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Zbtb7b, Chromatin_Structure||DNase-seq|Medullod341, Chromatin_Structure|Ifna4h|FAIRE|Helas3, Chromatin_Structure||DNase-seq|Medul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rs20706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2927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121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PHACTR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3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17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Pax-2, Motifs|PWM||Emx2, Motifs|Footprinting|Gm19239|Pax-2, Motifs|Footprinting|A549|Pax-2, Motifs|Footprinting|Hsmmt|Pax-2, Motifs|Footprinting|Hepatocytes|Pax-2, Motifs|Footprinting|H9es|Pax-2, Motifs|Footprinting|Htr8|Pax-2, Motifs|Footprinting|Gm12878|Pax-2, Motifs|Footprinting|Hpde6e6e7|Pax-2, Motifs|Footprinting|Phte|Pax-2, Motifs|Footprinting|Mcf7Hypoxlac|Pax-2, Motifs|Footprinting|Hepg2|Pax-2, Motifs|Footprinting|AosmcSerumfree|Pax-2, Motifs|Footprinting|Mcf7|Pax-2, Motifs|Footprinting|Huh75|Pax-2, Motifs|Footprinting|Fibrop|Pax-2, Motifs|Footprinting|Panisd|Pax-2, Motifs|Footprinting|H1hesc|Pax-2, Motifs|Footprinting|8988t|Pax-2, Motifs|Footprinting|Myometr|Pax-2, Motifs|Footprinting|Huh7|Pax-2, Chromatin_Structure||DNase-seq|Progfib, Chromatin_Structure|Diffa14d|DNase-seq|H7es, Chromatin_Structure||DNase-seq|Ipsnihi7, Chromatin_Structure||DNase-seq|Htr8, Chromatin_Structure||DNase-seq|Hpdlf, Chromatin_Structure||DNase-seq|Hmvecdneo, Chromatin_Structure||DNase-seq|Fibropag08395, Chromatin_Structure||DNase-seq|Hrpe, Chromatin_Structure|Znfe103c6|DNase-seq|K562, Chromatin_Structure||DNase-seq|Heartoc, Chromatin_Structure||DNase-seq|Hcf, Chromatin_Structure||DNase-seq|Ag09319, Chromatin_Structure|Est100nm1h|DNase-seq|Mcf7, Chromatin_Structure||DNase-seq|Hcpe, Chromatin_Structure||DNase-seq|Ag10803, Chromatin_Structure|Hypoxlaccon|DNase-seq|Mcf7, Chromatin_Structure||DNase-seq|Rptec, Chromatin_Structure||DNase-seq|Gm12864, Chromatin_Structure||DNase-seq|M059j, Chromatin_Structure||DNase-seq|Lncap, Chromatin_Structure||DNase-seq|Nt2d1, Chromatin_Structure||DNase-seq|Cd34mobilized, Chromatin_Structure||DNase-seq|Gm04504, Chromatin_Structure||FAIRE|Nhek, Chromatin_Structure||DNase-seq|Hcfaa, Chromatin_Structure||DNase-seq|8988t, Chromatin_Structure||DNase-seq|Hmveclbl, Chromatin_Structure||DNase-seq|Hah, Chromatin_Structure||DNase-seq|Gm19240, Chromatin_Structure||DNase-seq|Melano, Chromatin_Structure||DNase-seq|Wi38, Chromatin_Structure||DNase-seq|Hvmf, Chromatin_Structure||DNase-seq|Hrgec, Chromatin_Structure||DNase-seq|Hffmyc, Chromatin_Structure|Ctcfshrna|DNase-seq|Mcf7, Chromatin_Structure||DNase-seq|Gm10248, Chromatin_Structure||DNase-seq|Hmvecdlyneo, Chromatin_Structure||DNase-seq|Hae, Chromatin_Structure||DNase-seq|Ipscwru1, Chromatin_Structure|Estctrl0h|DNase-seq|Mcf7, Chromatin_Structure||DNase-seq|Gm20000, Chromatin_Structure||DNase-seq|H7es, Chromatin_Structure||DNase-seq|Hct116, Chromatin_Structure||DNase-seq|Hsmm, Chromatin_Structure||DNase-seq|Hac, Chromatin_Structure||DNase-seq|Hmf, Chromatin_Structure||DNase-seq|Hpaf, Chromatin_Structure||DNase-seq|Skmc, Chromatin_Structure||DNase-seq|Hasp, Chromatin_Structure||DNase-seq|Gm13976, Chromatin_Structure||DNase-seq|Panislets, Chromatin_Structure|Znfa41c6|DNase-seq|K562, Chromatin_Structure||DNase-seq|H1hesc, Chromatin_Structure||DNase-seq|Fibrobl, Chromatin_Structure||DNase-seq|Hmvecdblad, Chromatin_Structure||DNase-seq|Nhbera, Chromatin_Structure||DNase-seq|Hipe, Chromatin_Structure|Diffa5d|DNase-seq|H7es, Chromatin_Structure||DNase-seq|Hff, Chromatin_Structure||DNase-seq|K562, Chromatin_Structure|Diffa9d|DNase-seq|H7es, Chromatin_Structure||DNase-seq|Werirb1, Chromatin_Structure||DNase-seq|Hnpce, Chromatin_Structure||DNase-seq|Hrce, Chromatin_Structure||DNase-seq|Ips, Chromatin_Structure|Diffa2d|DNase-seq|H7es, Chromatin_Structure||DNase-seq|Mcf7, Chromatin_Structure||DNase-seq|Fibrop, Chromatin_Structure||DNase-seq|Hepatocytes, Chromatin_Structure||DNase-seq|T47d, Chromatin_Structure||DNase-seq|A549, Chromatin_Structure||DNase-seq|Huh7, Chromatin_Structure||DNase-seq|Gm12865, Chromatin_Structure||DNase-seq|Hgf, Chromatin_Structure||DNase-seq|Hsmmt, Chromatin_Structure||DNase-seq|Hbvsmc, Chromatin_Structure|Znfp5|DNase-seq|K562, Chromatin_Structure||DNase-seq|Nha, Chromatin_Structure|Est10nm30m|DNase-seq|T47d, Chromatin_Structure||DNase-seq|Huh75, Chromatin_Structure||DNase-seq|Gm19239, Chromatin_Structure||DNase-seq|Gm04503, Chromatin_Structure||DNase-seq|Hre, Chromatin_Structure||DNase-seq|Hmec, Chromatin_Structure||DNase-seq|Nhdfneo, Chromatin_Structure||DNase-seq|Phte, Chromatin_Structure||DNase-seq|Hcm, Chromatin_Structure||DNase-seq|Hmvecdlyad, Chromatin_Structure||DNase-seq|H9es, Chromatin_Structure||DNase-seq|Gm13977, Chromatin_Structure|Diff4d|DNase-seq|Lhcnm2, Chromatin_Structure|Ohtam|DNase-seq|Wi38, Chromatin_Structure||DNase-seq|Hepg2, Chromatin_Structure||DNase-seq|Hmveclly, Chromatin_Structure|Hypoxlac|DNase-seq|Mcf7, Chromatin_Structure||DNase-seq|Bj, Chromatin_Structure|Hypoxlac|FAIRE|Mcf7, Chromatin_Structure||DNase-seq|Lhcnm2, Chromatin_Structure||DNase-seq|Ag04449, Chromatin_Structure||DNase-seq|Nhlf, Chromatin_Structure||DNase-seq|Medullo, Chromatin_Structure||DNase-seq|Panc1, Chromatin_Structure||DNase-seq|Hbmec, Chromatin_Structure||DNase-seq|Gm18507, Chromatin_Structure||DNase-seq|Hs27a, Chromatin_Structure||DNase-seq|Gm12878, Chromatin_Structure|Randshrna|DNase-seq|Mcf7, Chromatin_Structure||DNase-seq|Gm06990, Chromatin_Structure||DNase-seq|Nhdfad, Chromatin_Structure||FAIRE|Hepg2, Chromatin_Structure||DNase-seq|Aoaf, Chromatin_Structure||DNase-seq|Rpmi7951, Protein_Binding||ChIP-seq|SK-N-SH|RAD21, Protein_Binding||ChIP-seq|WI-38|CTCF, Protein_Binding||ChIP-seq|GM12864|CTCF, Protein_Binding||ChIP-seq|HCT-116|CTCF, Protein_Binding|02pct|ChIP-seq|A549|BCL3, Protein_Binding||ChIP-seq|AoAF|CTCF, Protein_Binding||ChIP-seq|AG04449|CTCF, Protein_Binding||ChIP-seq|A549|POLR2A, Protein_Binding||ChIP-seq|SAEC|CTCF, Protein_Binding||ChIP-seq|Fibrobl|CTCF, Protein_Binding||ChIP-seq|HeLa-S3|SMC3, Protein_Binding||ChIP-seq|GM06990|CTCF, Protein_Binding||ChIP-seq|IMR90|RAD21, Protein_Binding|dex_100nm|ChIP-seq|A549|POLR2A, Protein_Binding||ChIP-seq|HCM|CTCF, Protein_Binding||ChIP-seq|AG10803|CTCF, Protein_Binding||ChIP-seq|GM12873|CTCF, Protein_Binding||ChIP-seq|GM12878|RAD21, Protein_Binding||ChIP-seq|H1-hESC|RAD21, Protein_Binding||ChIP-seq|HepG2|RAD21, Protein_Binding||ChIP-seq|AG04450|CTCF, Protein_Binding||ChIP-seq|HCPEpiC|CTCF, Protein_Binding|02pct|ChIP-seq|A549|POLR2A, Protein_Binding||ChIP-seq|HeLa-S3|RAD21, Protein_Binding||ChIP-seq|Gliobla|CTCF, Protein_Binding||ChIP-seq|Caco-2|CTCF, Protein_Binding||ChIP-seq|GM12874|CTCF, Protein_Binding||ChIP-seq|MCF-7|CTCF, Protein_Binding||ChIP-seq|GM12872|CTCF, Protein_Binding|serum_stimulated_media|ChIP-seq|MCF-7|CTCF, Protein_Binding||ChIP-seq|H1-hESC|CTCF, Protein_Binding||ChIP-seq|GM12891|CTCF, Protein_Binding||ChIP-seq|K562|RAD21, Protein_Binding||ChIP-seq|HA-sp|CTCF, Protein_Binding||ChIP-seq|HMEC|CTCF, Protein_Binding||ChIP-seq|BE2|CTCF, Protein_Binding||ChIP-seq|HMF|CTCF, Protein_Binding||ChIP-seq|HeLa-S3|CTCF, Protein_Binding||ChIP-seq|GM19240|CTCF, Protein_Binding||ChIP-seq|HRE|CTCF, Protein_Binding||ChIP-seq|GM12878|CTCF, Protein_Binding||ChIP-seq|HBMEC|CTCF, Protein_Binding||ChIP-seq|SK-N-SH|CTCF, Protein_Binding||ChIP-seq|HepG2|CTCF, Protein_Binding||ChIP-seq|RPTEC|CTCF, Protein_Binding||ChIP-seq|WERI-Rb-1|CTCF, Protein_Binding||ChIP-seq|AG09319|CTCF, Protein_Binding|02pct|ChIP-seq|A549|CTCF, Protein_Binding||ChIP-seq|GM12878|MXI1, Protein_Binding||ChIP-seq|HFF|CTCF, Protein_Binding||ChIP-seq|GM12865|CTCF, Protein_Binding||ChIP-seq|HPAF|CTCF, Protein_Binding||ChIP-seq|GM12878|WRNIP1, Protein_Binding|dex_100nm|ChIP-seq|A549|CTCF, Protein_Binding||ChIP-seq|GM19239|CTCF, Protein_Binding||ChIP-seq|HVMF|CTCF, Protein_Binding||ChIP-seq|NHDF-neo|CTCF, Protein_Binding|02pct|ChIP-seq|T-47D|CTCF, Protein_Binding||ChIP-seq|HFF-Myc|CTCF, Protein_Binding||ChIP-seq|NH-A|CTCF, Protein_Binding||ChIP-seq|HAc|CTCF, Protein_Binding||ChIP-seq|GM19238|CTCF, Protein_Binding||ChIP-seq|GM12892|CTCF, Protein_Binding||ChIP-seq|HEEpiC|CTCF, Protein_Binding||ChIP-seq|BJ|CTCF, Protein_Binding||ChIP-seq|GM12878|SMC3, Protein_Binding||ChIP-seq|A549|RAD21, Protein_Binding|estrogen|ChIP-seq|MCF-7|CTCF, Protein_Binding|serum_stimulated_media|ChIP-seq|MCF-7|POLR2A, Protein_Binding||ChIP-seq|GM12875|CTCF, Protein_Binding||ChIP-seq|Osteobl|CTCF, Protein_Binding||ChIP-seq|ProgFib|CTCF, Protein_Binding||ChIP-seq|HCFaa|CTCF, Protein_Binding||ChIP-seq|HepG2|SMC3, Protein_Binding||ChIP-seq|NHEK|CTCF, Protein_Binding||ChIP-seq|HSMMtube|CTCF, Protein_Binding||ChIP-seq|HSMM|CTCF, Protein_Binding||ChIP-seq|NHLF|CTCF, Protein_Binding||ChIP-seq|A549|CTCF, Protein_Binding||ChIP-seq|HEK293|CTCF, Protein_Binding||ChIP-seq|HUVEC|POLR2A, Protein_Binding||ChIP-seq|NHDF-Ad|CTCF, Protein_Binding||ChIP-seq|AG09309|CTCF, Protein_Binding||ChIP-seq|K562|CTCF, Protein_Binding|vehicle|ChIP-seq|MCF-7|CTCF, Protein_Binding||ChIP-seq|IMR90|CTCF, Protein_Binding||ChIP-seq|HRPEpiC|CTC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313104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07584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280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HCG2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.42E-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57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ingle_Nucleotides|HCG27|eQTL|Monocytes, Chromatin_Structure||DNase-seq|Ipscwru1, Chromatin_Structure||DNase-seq|Th2, Chromatin_Structure||DNase-seq|H7es, Chromatin_Structure||DNase-seq|H1hesc, Chromatin_Structure||DNase-seq|Fibrobl, Chromatin_Structure||DNase-seq|Ips, Chromatin_Structure||DNase-seq|H9es, Chromatin_Structure||DNase-seq|Th1, Protein_Binding||ChIP-seq|H1-hESC|TCF12, Protein_Binding||ChIP-seq|H1-hESC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f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5164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14496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927177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25942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961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HLA-DRB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Th1wb33676984, Chromatin_Structure||DNase-seq|Th1, Chromatin_Structure||FAIRE|Gm12891, Chromatin_Structure||DNase-seq|Gm069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68788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55695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987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PL10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016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16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Progfib, Chromatin_Structure||DNase-seq|Htr8, Chromatin_Structure||DNase-seq|Hpaec, Chromatin_Structure||DNase-seq|Hmvecdneo, Chromatin_Structure||DNase-seq|Fibropag08395, Chromatin_Structure||DNase-seq|Monocd14ro1746, Chromatin_Structure||DNase-seq|Hpde6e6e7, Chromatin_Structure||DNase-seq|Hrpe, Chromatin_Structure||DNase-seq|Huvec, Chromatin_Structure||DNase-seq|Heartoc, Chromatin_Structure||DNase-seq|Hcf, Chromatin_Structure||DNase-seq|UrotsaUt189, Chromatin_Structure||DNase-seq|Panisd, Chromatin_Structure||DNase-seq|Prec, Chromatin_Structure||DNase-seq|Fibroblgm03348, Chromatin_Structure|Est100nm1h|DNase-seq|Mcf7, Chromatin_Structure||DNase-seq|Ag10803, Chromatin_Structure||DNase-seq|Rptec, Chromatin_Structure|Hypoxlaccon|DNase-seq|Mcf7, Chromatin_Structure||DNase-seq|M059j, Chromatin_Structure||DNase-seq|Lncap, Chromatin_Structure||DNase-seq|Nt2d1, Chromatin_Structure||DNase-seq|Hmvecdad, Chromatin_Structure||DNase-seq|Hcfaa, Chromatin_Structure||DNase-seq|Hmveclbl, Chromatin_Structure||DNase-seq|Melano, Chromatin_Structure||DNase-seq|Wi38, Chromatin_Structure||DNase-seq|Hrgec, Chromatin_Structure||DNase-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seq|Olfneurosphere, Chromatin_Structure||DNase-seq|Hffmyc, Chromatin_Structure||DNase-seq|Stellate, Chromatin_Structure|Ctcfshrna|DNase-seq|Mcf7, Chromatin_Structure||DNase-seq|Hae, Chromatin_Structure|Estctrl0h|DNase-seq|Mcf7, Chromatin_Structure||DNase-seq|Medullod341, Chromatin_Structure|Serumfree|DNase-seq|Aosmc, Chromatin_Structure||DNase-seq|Ag04450, Chromatin_Structure||DNase-seq|H7es, Chromatin_Structure||DNase-seq|Hct116, Chromatin_Structure||DNase-seq|Hmvecdblneo, Chromatin_Structure||DNase-seq|Hsmm, Chromatin_Structure||DNase-seq|Fibropag08396, Chromatin_Structure||DNase-seq|Monocd14, Chromatin_Structure||DNase-seq|Hmf, Chromatin_Structure||DNase-seq|Hasp, Chromatin_Structure||DNase-seq|Skmc, Chromatin_Structure||DNase-seq|Panislets, Chromatin_Structure||DNase-seq|Saec, Chromatin_Structure|Lenticon|DNase-seq|Fibroblgm03348, Chromatin_Structure||DNase-seq|Fibrobl, Chromatin_Structure||DNase-seq|Hmvecdblad, Chromatin_Structure||DNase-seq|Nhbera, Chromatin_Structure||DNase-seq|Hff, Chromatin_Structure|Andro|DNase-seq|Lncap, Chromatin_Structure||DNase-seq|Werirb1, Chromatin_Structure||DNase-seq|Mel2183, Chromatin_Structure||DNase-seq|Hrce, Chromatin_Structure||DNase-seq|Hnpce, Chromatin_Structure|Diffa2d|DNase-seq|H7es, Chromatin_Structure||DNase-seq|Mcf7, Chromatin_Structure||DNase-seq|Colo829, Chromatin_Structure||DNase-seq|Fibrop, Chromatin_Structure||DNase-seq|Nhek, Chromatin_Structure||DNase-seq|A549, Chromatin_Structure||DNase-seq|Helas3, Chromatin_Structure||DNase-seq|Hgf, Chromatin_Structure||DNase-seq|Hsmmt, Chromatin_Structure||DNase-seq|Urotsa, Chromatin_Structure||DNase-seq|Rwpe1, Chromatin_Structure||DNase-seq|Hconf, Chromatin_Structure||DNase-seq|Hmec, Chromatin_Structure||DNase-seq|Nhdfneo, Chromatin_Structure||DNase-seq|Phte, Chromatin_Structure||DNase-seq|Hmvecdlyad, Chromatin_Structure||DNase-seq|Hee, Chromatin_Structure|Diff4d|DNase-seq|Lhcnm2, Chromatin_Structure|Ohtam|DNase-seq|Wi38, Chromatin_Structure||DNase-seq|Imr90, Chromatin_Structure||DNase-seq|Hepg2, Chromatin_Structure||DNase-seq|Hmveclly, Chromatin_Structure|Lentimyod|DNase-seq|Fibroblgm03348, Chromatin_Structure||DNase-seq|Bj, Chromatin_Structure|Hypoxlac|DNase-seq|Mcf7, Chromatin_Structure|Hypoxlac|FAIRE|Mcf7, Chromatin_Structure||DNase-seq|Lhcnm2, Chromatin_Structure||DNase-seq|Hsmmfshd, Chromatin_Structure||DNase-seq|Ag04449, Chromatin_Structure||DNase-seq|Fibropag20443, Chromatin_Structure||DNase-seq|Hsmmemb, Chromatin_Structure||DNase-seq|Medullo, Chromatin_Structure||DNase-seq|Hs27a, Chromatin_Structure|Randshrna|DNase-seq|Mcf7, Chromatin_Structure||DNase-seq|Msc, Chromatin_Structure||DNase-seq|Nhdfad, Protein_Binding|4ohtam_1um_12hr|ChIP-seq|MCF10A-Er-Src|STAT3, Protein_Binding|ifng30|ChIP-seq|HeLa-S3|STAT1, Protein_Binding|4ohtam_1um_36hr|ChIP-seq|MCF10A-Er-Src|FOS, Protein_Binding|02pct|ChIP-seq|A549|TCF12, Protein_Binding|01pct_12hr|ChIP-seq|MCF10A-Er-Src|STAT3, Protein_Binding|01pct|ChIP-seq|MCF10A-Er-Src|STAT3, Protein_Binding|02pct|ChIP-seq|A549|FOSL2, Protein_Binding|4ohtam_1um_36hr|ChIP-seq|MCF10A-Er-Src|STAT3, Protein_Binding||ChIP-seq|HUVEC|FOS, Protein_Binding||ChIP-seq|PFSK-1|SIN3A, Protein_Binding|4ohtam_1um_4hr|ChIP-seq|MCF10A-Er-Src|FOS, Protein_Binding||ChIP-seq|MCF-7|TCF7L2, Protein_Binding|01pct_4hr|ChIP-seq|MCF10A-Er-Src|STAT3, Protein_Binding||ChIP-seq|SK-N-SH|US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3213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66231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645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PI1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3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15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ingle_Nucleotides|CDKN1A|eQTL|Monocytes, Motifs|PWM||Pbx1, Chromatin_Structure|Diffa14d|DNase-seq|H7es, Chromatin_Structure||DNase-seq|Sknsh, Chromatin_Structure||DNase-seq|Ag10803, Chromatin_Structure||DNase-seq|Hffmyc, Chromatin_Structure||DNase-seq|H7es, Chromatin_Structure||DNase-seq|Ag09309, Chromatin_Structure||DNase-seq|Skmc, Chromatin_Structure||DNase-seq|Hff, Chromatin_Structure||DNase-seq|Nhdfneo, Chromatin_Structure||DNase-seq|Bj, Chromatin_Structure||DNase-seq|Th1, Chromatin_Structure||DNase-seq|Sknmc, Protein_Binding||ChIP-seq|SK-N-SH|EP300, Protein_Binding||ChIP-seq|SK-N-MC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93379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167276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0485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UCA1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26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Sox17, Motifs|PWM||Sox8, Chromatin_Structure||DNase-seq|Hpaec, Chromatin_Structure|Est100nm1h|DNase-seq|Mcf7, Chromatin_Structure|Hypoxlaccon|DNase-seq|Mcf7, Chromatin_Structure||FAIRE|Gm12878, Chromatin_Structure||DNase-seq|Gm12864, Chromatin_Structure||DNase-seq|Cerebrumfrontaloc, Chromatin_Structure||DNase-seq|Gm12891, Chromatin_Structure||DNase-seq|8988t, Chromatin_Structure||DNase-seq|Gm19240, Chromatin_Structure|Ctcfshrna|DNase-seq|Mcf7, Chromatin_Structure||DNase-seq|Gm10248, Chromatin_Structure||FAIRE|Gm18507, Chromatin_Structure||FAIRE|Gm12892, Chromatin_Structure|Estctrl0h|DNase-seq|Mcf7, Chromatin_Structure||DNase-seq|Gm20000, Chromatin_Structure||DNase-seq|Gm13976, Chromatin_Structure||DNase-seq|Fibrobl, Chromatin_Structure||DNase-seq|Nhbera, Chromatin_Structure||FAIRE|Gm19239, Chromatin_Structure||DNase-seq|K562, Chromatin_Structure||DNase-seq|Gcbcell, Chromatin_Structure||DNase-seq|Cll, Chromatin_Structure|Saha1u72hr|DNase-seq|K562, Chromatin_Structure||DNase-seq|Mcf7, Chromatin_Structure||DNase-seq|Gm10266, Chromatin_Structure||DNase-seq|T47d, Chromatin_Structure||DNase-seq|Gm12865, Chromatin_Structure|Nabut|DNase-seq|K562, Chromatin_Structure||DNase-seq|Gm19238, Chromatin_Structure|Est10nm30m|DNase-seq|T47d, Chromatin_Structure||DNase-seq|Gm19239, Chromatin_Structure||DNase-seq|Naivebcell, Chromatin_Structure||DNase-seq|Gm13977, Chromatin_Structure|Hypoxlac|DNase-seq|Mcf7, Chromatin_Structure||DNase-seq|Medullo, Chromatin_Structure||FAIRE|Gm12891, Chromatin_Structure||DNase-seq|Chorion, Chromatin_Structure||DNase-seq|Gm12892, Chromatin_Structure||DNase-seq|Gm18507, Chromatin_Structure||DNase-seq|Gm12878, Chromatin_Structure|Randshrna|DNase-seq|Mcf7, Protein_Binding||ChIP-seq|GM12878|POU2F2, Protein_Binding||ChIP-seq|Raji|POLR2A, Protein_Binding||ChIP-seq|GM19099|POLR2A, Protein_Binding||ChIP-seq|GM12878|POLR2A, Protein_Binding||ChIP-seq|GM18505|POLR2A, Protein_Binding||ChIP-seq|GM18526|POLR2A, Protein_Binding||ChIP-seq|GM12891|POLR2A, Protein_Binding||ChIP-seq|GM18951|POLR2A, Protein_Binding||ChIP-seq|GM12892|POLR2A, Protein_Binding||ChIP-seq|GM19239|CTCF, Protein_Binding||ChIP-seq|GM15510|POLR2A, Protein_Binding||ChIP-seq|GM19193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71168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16928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Footprinting|Fibrobl|IRF-7, Motifs|Footprinting|Mcf7|IRF-7, Motifs|Footprinting|Chorion|IRF-7, Motifs|Footprinting|Gm12892|IRF-7, Motifs|Footprinting|Hepatocytes|IRF-7, Motifs|Footprinting|Lncap|IRF-7, Motifs|Footprinting|8988t|IRF-7, Motifs|PWM||IRF-7, Motifs|Footprinting|H1hesc|IRF-7, Motifs|Footprinting|Gm12878|IRF-7, Motifs|Footprinting|Gm12891|IRF-7, Motifs|Footprinting|LncapAndro|IRF-7, Motifs|Footprinting|Osteobl|IRF-7, Chromatin_Structure||DNase-seq|Hrpe, Chromatin_Structure||DNase-seq|Hcf, Chromatin_Structure||DNase-seq|Ag09319, Chromatin_Structure||DNase-seq|Ag10803, Chromatin_Structure||DNase-seq|Lncap, Chromatin_Structure||DNase-seq|K562G2mphase, Chromatin_Structure||DNase-seq|Gm04504, Chromatin_Structure||DNase-seq|Ag09309, Chromatin_Structure||DNase-seq|Skmc, Chromatin_Structure||DNase-seq|K562, Chromatin_Structure||DNase-seq|Hrce, Chromatin_Structure|Saha1u72hr|DNase-seq|K562, Chromatin_Structure||DNase-seq|Mcf7, Chromatin_Structure|Sahactrl|DNase-seq|K562, Chromatin_Structure|Nabut|DNase-seq|K562, Chromatin_Structure||DNase-seq|Gm04503, Chromatin_Structure||DNase-seq|Ag04449, Chromatin_Structure||DNase-seq|K562G1phase, Chromatin_Structure||DNase-seq|Sknmc, Chromatin_Structure||DNase-seq|Gm12892, Chromatin_Structure||DNase-seq|Psoasmuscleo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240496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57121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T3R, Chromatin_Structure||FAIRE|UrotsaUt189, Chromatin_Structure|Ifng4h|FAIRE|Helas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92886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A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596689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26720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51364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ingle_Nucleotides|KIAA0363|eQTL|Monocytes, Single_Nucleotides|CCM2|eQTL|Monocyt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95187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A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69266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FOXJ2, Protein_Binding||ChIP-seq|A549|CEBPB, Protein_Binding||ChIP-seq|BE2|CTCF, Protein_Binding||ChIP-seq|HeLa-S3|CEBPB, Protein_Binding||ChIP-seq|H1-hESC|CEBPB, Protein_Binding||ChIP-seq|IMR90|CEBPB, Protein_Binding||ChIP-seq|HepG2|CEBP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380108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751116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362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NS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2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09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Footprinting|8988t|SREBP, Motifs|Footprinting|Helas3|SREBP, Motifs|Footprinting|Gm12892|SREBP, Motifs|PWM||SREBP, Motifs|Footprinting|Hepatocytes|SREBP, Motifs|Footprinting|Lncap|SREBP, Motifs|Footprinting|Gm12891|SREBP, Motifs|Footprinting|Gm12878|SREBP, Motifs|Footprinting|Gm19238|SREBP, Motifs|PWM||SREBP1, Motifs|Footprinting|Mcf7Hypoxlac|SREBP, Motifs|Footprinting|A549|SREBP, Motifs|Footprinting|Huh7|SREBP, Motifs|Footprinting|Hpde6e6e7|SREBP, Motifs|Footprinting|LncapAndro|SREBP, Motifs|Footprinting|Hepg2|SREBP, Motifs|Footprinting|Cll|SREBP, Chromatin_Structure||DNase-seq|Lncap, Chromatin_Structure||DNase-seq|8988t, Chromatin_Structure||DNase-seq|Olfneurosphere, Chromatin_Structure||DNase-seq|Nhdfad, Protein_Binding|proliferation|ChIP-seq|Caco2|HNF4A, Protein_Binding||ChIP-seq|PANC-1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689276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76306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Motifs|Footprinting|AosmcSerumfree|Rhox11, Motifs|PWM||Rhox11, Motifs|Footprinting|Htr8|Rhox11, Chromatin_Structure||DNase-seq|Htr8, Chromatin_Structure||DNase-seq|Fibropag08395, Chromatin_Structure|Est10nm30m|DNase-seq|Ishikawa, Chromatin_Structure||DNase-seq|Prec, Chromatin_Structure||DNase-seq|Fibroblgm03348, Chromatin_Structure||DNase-seq|Rptec, Chromatin_Structure||DNase-seq|Hah, Chromatin_Structure||DNase-seq|Hvmf, Chromatin_Structure||FAIRE|Medullo, Chromatin_Structure|Serumfree|DNase-seq|Aosmc, Chromatin_Structure||DNase-seq|H7es, Chromatin_Structure||DNase-seq|Hmf, Chromatin_Structure||DNase-seq|Hpaf, Chromatin_Structure||DNase-seq|Fibrobl, Chromatin_Structure|Tam10030|DNase-seq|Ishikawa, Chromatin_Structure|Diffa2d|DNase-seq|H7es, Chromatin_Structure||DNase-seq|Fibrop, Chromatin_Structure||DNase-seq|Nha, Chromatin_Structure||DNase-seq|Gm04503, Chromatin_Structure||DNase-seq|Nhdfneo, Chromatin_Structure|Est10nm30m|DNase-seq|Ecc1, Chromatin_Structure||DNase-seq|Imr90, Chromatin_Structure||DNase-seq|Fibropag20443, Chromatin_Structure||DNase-seq|Nhlf, Chromatin_Structure||DNase-seq|Th1, 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Chromatin_Structure|Dm002p1h|DNase-seq|Ecc1, Chromatin_Structure||DNase-seq|Msc, Protein_Binding|dex_100nm|ChIP-seq|ECC-1|NR3C1, Protein_Binding|estradiol_10nm|ChIP-seq|ECC-1|ESR1, Protein_Binding|02pct|ChIP-seq|ECC-1|FOXA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2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98326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84133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129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POU5F1B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001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23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Diffa14d|DNase-seq|H7es, Chromatin_Structure||DNase-seq|Htr8, Chromatin_Structure||DNase-seq|Hpde6e6e7, Chromatin_Structure||DNase-seq|K562G2mphase, Chromatin_Structure||FAIRE|Nhek, Chromatin_Structure|Ctcfshrna|DNase-seq|Mcf7, Chromatin_Structure||DNase-seq|Medullod341, Chromatin_Structure||DNase-seq|H7es, Chromatin_Structure||DNase-seq|K562, Chromatin_Structure||DNase-seq|Mcf7, Chromatin_Structure||DNase-seq|Huh7, Chromatin_Structure||DNase-seq|Caco2, Chromatin_Structure||DNase-seq|Helas3, Chromatin_Structure|Ifna4h|DNase-seq|Helas3, Chromatin_Structure||DNase-seq|Rwpe1, Chromatin_Structure||DNase-seq|Phte, Chromatin_Structure||DNase-seq|Hepg2, Chromatin_Structure||DNase-seq|K562G1phase, Chromatin_Structure||DNase-seq|Medullo, Chromatin_Structure|Randshrna|DNase-seq|Mcf7, Chromatin_Structure||FAIRE|Hepg2, Protein_Binding||ChIP-seq|HepG2|TCF7L2, Protein_Binding|proliferation|ChIP-seq|Caco2|HNF4A, Protein_Binding||ChIP-seq|HepG2|FOXA1, Protein_Binding||ChIP-seq|HepG2|HDAC2, Protein_Binding||ChIP-seq|HepG2|EP300, Protein_Binding||ChIP-seq|HepG2|RXRA, Protein_Binding||ChIP-seq|HeLa-S3|TFAP2A, Protein_Binding|differential|ChIP-seq|Caco2|CDX2, Protein_Binding||ChIP-seq|HepG2|NFIC, Protein_Binding||ChIP-seq|HepG2|SP1, Protein_Binding|proliferation|ChIP-seq|Caco2|CDX2, Protein_Binding||ChIP-seq|HepG2|TEAD4, Protein_Binding||ChIP-seq|HepG2|ARID3A, Protein_Binding||ChIP-seq|HCT-116|TCF7L2, Protein_Binding||ChIP-seq|Osteobl|CTCF, Protein_Binding||ChIP-seq|HepG2|HNF4G, Protein_Binding|differential|ChIP-seq|Caco2|HNF4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3131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85718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NFAT5, Motifs|PWM||MAF, Chromatin_Structure||FAIRE|Medullo, Chromatin_Structure||DNase-seq|Medullod341, Chromatin_Structure||FAIRE|Gm19239, Chromatin_Structure||DNase-seq|Medul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41283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21101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34405347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T/C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016797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9806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367140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IRF3, Chromatin_Structure||DNase-seq|Hpdlf, Chromatin_Structure||DNase-seq|Hcf, Chromatin_Structure||DNase-seq|M059j, Chromatin_Structure||DNase-seq|Hs5, Chromatin_Structure||DNase-seq|Hcfaa, Chromatin_Structure||DNase-seq|Wi38, Chromatin_Structure||DNase-seq|Hae, Chromatin_Structure||DNase-seq|Hsmm, Chromatin_Structure||DNase-seq|Hmf, Chromatin_Structure||FAIRE|Gliobla, Chromatin_Structure||DNase-seq|Hsmmt, Chromatin_Structure||DNase-seq|Hgf, Chromatin_Structure|Diff4d|DNase-seq|Lhcnm2, Chromatin_Structure||DNase-seq|Lhcnm2, Chromatin_Structure||DNase-seq|Msc, Chromatin_Structure||DNase-seq|Rpmi79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79566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7012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10994860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526454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5_prime_UTR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otifs|PWM||Atf1, Motifs|Footprinting|HepG2|, Chromatin_Structure||DNase-seq|Rptec, Chromatin_Structure||DNase-seq|H7es, Chromatin_Structure||DNase-seq|Panislets, Chromatin_Structure||DNase-seq|Hrce, Chromatin_Structure|Diffa2d|DNase-seq|H7es, Chromatin_Structure||DNase-seq|Huh7, Chromatin_Structure||DNase-seq|Caco2, Chromatin_Structure||DNase-seq|Huh75, Chromatin_Structure||DNase-seq|Hepg2, Chromatin_Structure||FAIRE|Hepg2, Protein_Binding|forskolin|ChIP-seq|HepG2|POLR2A, Protein_Binding|proliferation|ChIP-seq|Caco2|HNF4A, Protein_Binding||ChIP-seq|HepG2|FOXA1, Protein_Binding||ChIP-seq|HepG2|ELF1, Protein_Binding||ChIP-seq|HepG2|SIN3A, Protein_Binding||ChIP-seq|HepG2|EP300, Protein_Binding||ChIP-seq|HepG2|RXRA, Protein_Binding|02pct|ChIP-seq|A549|TAF1, Protein_Binding||ChIP-seq|HepG2|FOXA2, Protein_Binding||ChIP-seq|HepG2|NFIC, Protein_Binding||ChIP-seq|HepG2|SP1, Protein_Binding||ChIP-seq|HepG2|HNF4A, Protein_Binding||ChIP-seq|HepG2|ARID3A, Protein_Binding||ChIP-seq|HepG2|CEBPB, Protein_Binding||ChIP-seq|HepG2|HNF4G, Protein_Binding|differential|ChIP-seq|Caco2|HNF4A, Protein_Binding||ChIP-seq|HepG2|MYBL2, Protein_Binding||ChIP-seq|HepG2|POLR2A, Protein_Binding||ChIP-seq|HepG2|TB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040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08191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245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ZMIZ1-AS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02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19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Diffa14d|DNase-seq|H7es, Chromatin_Structure|Znfb34a8|DNase-seq|K562, Chromatin_Structure|Znfe103c6|DNase-seq|K562, Chromatin_Structure|Znf4c50c4|DNase-seq|K562, Chromatin_Structure||DNase-seq|K562G2mphase, Chromatin_Structure||DNase-seq|H7es, Chromatin_Structure||DNase-seq|Panislets, Chromatin_Structure|Znff41b2|DNase-seq|K562, Chromatin_Structure|Znfa41c6|DNase-seq|K562, Chromatin_Structure||DNase-seq|Nhbera, Chromatin_Structure|Diffa5d|DNase-seq|H7es, Chromatin_Structure||DNase-seq|K562, Chromatin_Structure|Diffa9d|DNase-seq|H7es, Chromatin_Structure|Saha1u72hr|DNase-seq|K562, Chromatin_Structure||DNase-seq|Hepatocytes, Chromatin_Structure||DNase-seq|Huh7, Chromatin_Structure||DNase-seq|Caco2, Chromatin_Structure|Sahactrl|DNase-seq|K562, Chromatin_Structure|Nabut|DNase-seq|K562, Chromatin_Structure|Znfp5|DNase-seq|K562, Chromatin_Structure||DNase-seq|Huh75, Chromatin_Structure||DNase-seq|Hepg2, Chromatin_Structure||DNase-seq|K562G1phase, Chromatin_Structure|Znfg54a11|DNase-seq|K562, Chromatin_Structure|Znf2c10c5|DNase-seq|K562, Chromatin_Structure|Znf4g7d3|DNase-seq|K562, Chromatin_Structure||FAIRE|Hepg2, Protein_Binding||ChIP-seq|HepG2|USF1, Protein_Binding||ChIP-seq|HepG2|ZBTB7A, Protein_Binding||ChIP-seq|HepG2|TCF7L2, Protein_Binding||ChIP-seq|HepG2|FOSL2, Protein_Binding||ChIP-seq|HepG2|JUND, Protein_Binding||ChIP-seq|HepG2|BHLHE40, Protein_Binding||ChIP-seq|HepG2|MXI1, Protein_Binding|proliferation|ChIP-seq|Caco2|HNF4A, Protein_Binding||ChIP-seq|HepG2|MAX, Protein_Binding||ChIP-seq|HepG2|FOXA1, Protein_Binding||ChIP-seq|K562|MYC, Protein_Binding||ChIP-seq|K562|CCNT2, Protein_Binding||ChIP-seq|HepG2|HDAC2, Protein_Binding||ChIP-seq|HepG2|SIN3A, Protein_Binding||ChIP-seq|HepG2|EP300, Protein_Binding||ChIP-seq|HepG2|RAD21, Protein_Binding||ChIP-seq|HepG2|RXRA, Protein_Binding||ChIP-seq|HepG2|FOXA2, Protein_Binding||ChIP-seq|K562|TEAD4, Protein_Binding||ChIP-seq|K562|GABPB1, Protein_Binding||ChIP-seq|HepG2|NFIC, Protein_Binding|differential|ChIP-seq|Caco2|CDX2, Protein_Binding||ChIP-seq|HepG2|SP1, Protein_Binding|proliferation|ChIP-seq|Caco2|CDX2, Protein_Binding||ChIP-seq|HepG2|TEAD4, Protein_Binding||ChIP-seq|HepG2|HNF4A, Protein_Binding||ChIP-seq|K562|MAX, Protein_Binding||ChIP-seq|K562|RCOR1, Protein_Binding||ChIP-seq|HepG2|CEBPD, Protein_Binding|forskolin|ChIP-seq|HepG2|HNF4A, Protein_Binding||ChIP-seq|HepG2|ARID3A, Protein_Binding||ChIP-seq|HepG2|CEBPB, Protein_Binding||ChIP-seq|K562|GATA2, Protein_Binding||ChIP-seq|K562|MEF2A, Protein_Binding||ChIP-seq|K562|MAZ, Protein_Binding||ChIP-seq|HepG2|HNF4G, Protein_Binding||ChIP-seq|HepG2|SMC3, Protein_Binding|differential|ChIP-seq|Caco2|HNF4A, Protein_Binding||ChIP-seq|HepG2|TCF12, Protein_Binding|forskolin|ChIP-seq|HepG2|CEBPB, Protein_Binding||ChIP-seq|HepG2|MYBL2, Protein_Binding||ChIP-seq|K562|TAL1, Protein_Binding|ifng30|ChIP-seq|K562|MYC, Protein_Binding||ChIP-seq|HepG2|MAZ, Protein_Binding|proliferation|ChIP-seq|Caco2|GATA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352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13453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91968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45952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Nkx3-1, Chromatin_Structure|Ifng4h|FAIRE|Helas3, Chromatin_Structure||DNase-seq|Ipscwru1, Chromatin_Structure||DNase-seq|Fibrobl, Chromatin_Structure||DNase-seq|Ips, Chromatin_Structure||DNase-seq|T47d, Chromatin_Structure||DNase-seq|Helas3, Chromatin_Structure||DNase-seq|Hek293t, Chromatin_Structure|Est10nm30m|DNase-seq|T47d, Chromatin_Structure||DNase-seq|Osteobl, Protein_Binding||ChIP-seq|HEK293-T-REx|ZNF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22410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42807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FAIRE|Gm19239, Chromatin_Structure||DNase-seq|Cerebellumoc, Protein_Binding||ChIP-seq|HeLa-S3|MA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11196171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1472447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otifs|PWM||CDP, Motifs|PWM||MEOX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45016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2867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544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P11-179A10.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015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31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174537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615526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hromatin_Structure||DNase-seq|Lncap, Chromatin_Structure||DNase-seq|Gm12891, Chromatin_Structure||DNase-seq|8988t, Chromatin_Structure|Ifna4h|FAIRE|Helas3, Chromatin_Structure||DNase-seq|Huh7, Chromatin_Structure||DNase-seq|Huh75, Chromatin_Structure||DNase-seq|Osteobl, Chromatin_Structure||DNase-seq|Medul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38249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43455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Motifs|PWM||AP-3, Motifs|Footprinting|Phte|AP-3, Motifs|Footprinting|Helas3|AP-3, Motifs|PWM||Sfpi1, Motifs|Footprinting|Helas3Ifna4h|AP-3, Motifs|Footprinting|A549|AP-3, Motifs|Footprinting|Hmec|AP-3, Motifs|Footprinting|Mcf7Hypoxlac|AP-3, Motifs|Footprinting|K562|AP-3, Motifs|Footprinting|Nhek|AP-3, Motifs|Footprinting|Myometr|AP-3, Motifs|Footprinting|Hpde6e6e7|AP-3, Motifs|Footprinting|Panisd|AP-3, Motifs|Footprinting|AosmcSerumfree|AP-3, Motifs|Footprinting|Gliobla|AP-3, Motifs|Footprinting|Mcf7|AP-3, Chromatin_Structure||DNase-seq|Htr8, Chromatin_Structure||DNase-seq|Hpde6e6e7, Chromatin_Structure|Est10nm30m|DNase-seq|Ishikawa, Chromatin_Structure||DNase-seq|UrotsaUt189, Chromatin_Structure|Hypoxlaccon|DNase-seq|Mcf7, Chromatin_Structure|Ctcfshrna|DNase-seq|Mcf7, Chromatin_Structure||DNase-seq|Medullod341, Chromatin_Structure|Serumfree|DNase-seq|Aosmc, Chromatin_Structure||DNase-seq|Ag09309, Chromatin_Structure||DNase-seq|K562, Chromatin_Structure|Tam10030|DNase-seq|Ishikawa, Chromatin_Structure||DNase-seq|Mel2183, Chromatin_Structure||FAIRE|Helas3, Chromatin_Structure|Saha1u72hr|DNase-seq|K562, Chromatin_Structure||DNase-seq|Mcf7, 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Chromatin_Structure||DNase-seq|Colo829, Chromatin_Structure||DNase-seq|Nhek, Chromatin_Structure||DNase-seq|T47d, Chromatin_Structure||DNase-seq|A549, Chromatin_Structure|Sahactrl|DNase-seq|K562, Chromatin_Structure||DNase-seq|Helas3, Chromatin_Structure|Ifna4h|DNase-seq|Helas3, Chromatin_Structure||DNase-seq|Urotsa, Chromatin_Structure|Est10nm30m|DNase-seq|T47d, Chromatin_Structure||DNase-seq|Rwpe1, Chromatin_Structure||DNase-seq|Osteobl, Chromatin_Structure|Est10nm30m|DNase-seq|Ecc1, Chromatin_Structure||DNase-seq|Phte, Chromatin_Structure|Hypoxlac|DNase-seq|Mcf7, Chromatin_Structure|Hypoxlac|FAIRE|Mcf7, Chromatin_Structure||DNase-seq|Lhcnm2, Chromatin_Structure||DNase-seq|Ag04449, Chromatin_Structure||DNase-seq|Medullo, Chromatin_Structure|Dm002p1h|DNase-seq|Ecc1, Chromatin_Structure|Randshrna|DNase-seq|Mcf7, Protein_Binding||ChIP-seq|K562|JUND, Protein_Binding||ChIP-seq|HeLa-S3|JUN, Protein_Binding||ChIP-seq|K562|EGR1, Protein_Binding||ChIP-seq|HeLa-S3|JUND, Protein_Binding|02pct|ChIP-seq|A549|FOSL2, Protein_Binding||ChIP-seq|K562|FOS, Protein_Binding||ChIP-seq|K562|MAF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2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9449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44152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851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P001324.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03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26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Mel2183, Protein_Binding||ChIP-seq|HSPC|IKZ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18660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165639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3087967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1115683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_prime_UTR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ENSG000002142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OLCA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.14E-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0.69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hromatin_Structure||DNase-seq|Hepg2, Chromatin_Structure||FAIRE|Hepg2, Protein_Binding||ChIP-seq|HepG2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7742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3683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Sox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3217810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3882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Protein_Binding||ChIP-seq|GM12878|POLR2A, Protein_Binding||ChIP-seq|GM18951|POLR2A, Protein_Binding|proliferation|ChIP-seq|Caco2|GATA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3217874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40080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otifs|PWM||Hd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84943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38572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Lncap, Chromatin_Structure||DNase-seq|Hmvecdad, Chromatin_Structure||DNase-seq|H7es, Chromatin_Structure||DNase-seq|A549, Chromatin_Structure||DNase-seq|Hg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84943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41203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116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CRBP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23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FAIRE|UrotsaUt189, Chromatin_Structure||DNase-seq|Hcf, Chromatin_Structure|Ifng4h|FAIRE|Helas3, Chromatin_Structure||DNase-seq|M059j, Chromatin_Structure||DNase-seq|Gm04504, Chromatin_Structure||DNase-seq|Hcfaa, Chromatin_Structure||DNase-seq|Wi38, Chromatin_Structure||DNase-seq|Hae, Chromatin_Structure||FAIRE|Gm18507, Chromatin_Structure||DNase-seq|Hsmm, Chromatin_Structure||DNase-seq|Hac, Chromatin_Structure||DNase-seq|Hmf, Chromatin_Structure||DNase-seq|Ag09309, Chromatin_Structure||DNase-seq|Hasp, Chromatin_Structure||DNase-seq|Hipe, Chromatin_Structure||DNase-seq|Hff, Chromatin_Structure||FAIRE|Urotsa, Chromatin_Structure||DNase-seq|Fibrop, Chromatin_Structure||DNase-seq|Nha, Chromatin_Structure|Diff4d|DNase-seq|Lhcnm2, Chromatin_Structure|Ohtam|DNase-seq|Wi38, Chromatin_Structure||DNase-seq|Lhcnm2, Chromatin_Structure||DNase-seq|Nhlf, Chromatin_Structure||DNase-seq|Myometr, Chromatin_Structure||DNase-seq|Hbmec, Chromatin_Structure||DNase-seq|Psoasmuscleoc, Chromatin_Structure||DNase-seq|Msc, Chromatin_Structure||DNase-seq|Nhdfad, Chromatin_Structure||DNase-seq|Aoaf, Protein_Binding||ChIP-seq|HepG2|US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10644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9821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, splice_acceptor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Huvec, Chromatin_Structure||DNase-seq|Cd20ro01794, Chromatin_Structure||DNase-seq|Heartoc, Chromatin_Structure||DNase-seq|Sknsh, Chromatin_Structure||DNase-seq|Lncap, Chromatin_Structure||DNase-seq|Cerebrumfrontaloc, Chromatin_Structure||DNase-seq|Gm12891, Chromatin_Structure||DNase-seq|8988t, Chromatin_Structure||DNase-seq|Olfneurosphere, Chromatin_Structure||DNase-seq|Stellate, Chromatin_Structure||DNase-seq|Medullod341, Chromatin_Structure||DNase-seq|Gm20000, Chromatin_Structure||DNase-seq|H7es, Chromatin_Structure||DNase-seq|Hsmm, Chromatin_Structure||DNase-seq|Monocd14, Chromatin_Structure||DNase-seq|Cd4naivewb78495824, Chromatin_Structure||DNase-seq|Gm13976, Chromatin_Structure||DNase-seq|H1hesc, Chromatin_Structure||DNase-seq|Adultcd4th0, Chromatin_Structure|Andro|DNase-seq|Lncap, Chromatin_Structure||DNase-seq|Adultcd4th1, Chromatin_Structure||DNase-seq|Gcbcell, Chromatin_Structure||DNase-seq|Cll, Chromatin_Structure||DNase-seq|Hepatocytes, Chromatin_Structure||DNase-seq|Cerebellumoc, Chromatin_Structure||DNase-seq|Frontalcortexoc, Chromatin_Structure||DNase-seq|A549, Chromatin_Structure||DNase-seq|Huh7, Chromatin_Structure||DNase-seq|Helas3, Chromatin_Structure||DNase-seq|Gm19238, Chromatin_Structure||DNase-seq|Huh75, Chromatin_Structure||DNase-seq|Hmec, Chromatin_Structure|Est10nm30m|DNase-seq|Ecc1, Chromatin_Structure||DNase-seq|Phte, Chromatin_Structure||DNase-seq|Medullo, Chromatin_Structure||DNase-seq|Chorion, Chromatin_Structure||DNase-seq|Gm12892, Chromatin_Structure||DNase-seq|Psoasmuscleoc, Chromatin_Structure||DNase-seq|Cd20ro01778, Protein_Binding||ChIP-seq|A549|POLR2A, Protein_Binding||ChIP-seq|HepG2|MBD4, Protein_Binding||ChIP-seq|HeLa-S3|CHD2, Protein_Binding|dex_100nm|ChIP-seq|A549|POLR2A, Protein_Binding||ChIP-seq|GM12878|STAT1, Protein_Binding|shbrg1|ChIP-seq|CD36|GATA1, Protein_Binding||ChIP-seq|U87|POLR2A, Protein_Binding||ChIP-seq|GM12878|POLR2A, Protein_Binding||ChIP-seq|K562|POLR2A, Protein_Binding||ChIP-seq|HepG2|NFIC, Protein_Binding||ChIP-seq|GM12891|POLR2A, Protein_Binding||ChIP-seq|PBDE|POLR2A, Protein_Binding|02pct|ChIP-seq|A549|REST, Protein_Binding||ChIP-seq|H1-hESC|CHD2, Protein_Binding||ChIP-seq|HeLa-S3|POLR2A, Protein_Binding||ChIP-seq|HepG2|POLR2A, Protein_Binding||ChIP-seq|HUVEC|POLR2A, Protein_Binding||ChIP-seq|Jurkat|ETS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2381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0097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161054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313419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116955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11556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Pax-5, Chromatin_Structure|Znfa41c6|DNase-seq|K562, Chromatin_Structure||DNase-seq|K562, Chromatin_Structure||DNase-seq|Huh7, Chromatin_Structure||DNase-seq|Huh75, Chromatin_Structure||DNase-seq|Be2c, Protein_Binding|02pct|ChIP-seq|ECC-1|POLR2A, Protein_Binding||ChIP-seq|K562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3589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4759277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575336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Single_Nucleotides|STAT6|eQTL|Monocytes, Single_Nucleotides|MARCH9|eQTL|Lymphoblastoid, Single_Nucleotides|STAT6|eQTL|Lymphoblastoid, Chromatin_Structure|Znfb34a8|DNase-seq|K562, Chromatin_Structure||DNase-seq|Monocd14ro1746, Chromatin_Structure||FAIRE|Htr8, Chromatin_Structure||DNase-seq|Gm12891, Chromatin_Structure||DNase-seq|Gm19240, Chromatin_Structure||DNase-seq|Hae, Chromatin_Structure||DNase-seq|Monocd14, Chromatin_Structure||DNase-seq|Hpaf, Chromatin_Structure||DNase-seq|Fibrobl, Chromatin_Structure||DNase-seq|K562, Chromatin_Structure||DNase-seq|Hnpce, Chromatin_Structure|Saha1u72hr|DNase-seq|K562, Chromatin_Structure||DNase-seq|Hl60, Chromatin_Structure||DNase-seq|Huh7, Chromatin_Structure|Sahactrl|DNase-seq|K562, Chromatin_Structure|Nabut|DNase-seq|K562, Chromatin_Structure||DNase-seq|Huh75, Chromatin_Structure||DNase-seq|Hcm, Chromatin_Structure|Znf2c10c5|DNase-seq|K562, Protein_Binding||ChIP-seq|NB4|MAX, Protein_Binding||ChIP-seq|K562|CEBP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f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39837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75408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23384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LRP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.24E-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25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Motifs|PWM||Plagl1, Chromatin_Structure||DNase-seq|Nb4, Chromatin_Structure||DNase-seq|Monocd14ro1746, Chromatin_Structure|Znfe103c6|DNase-seq|K562, Chromatin_Structure||DNase-seq|Hcf, Chromatin_Structure|Ifng4h|FAIRE|Helas3, Chromatin_Structure||DNase-seq|Hae, Chromatin_Structure||DNase-seq|H7es, Chromatin_Structure||DNase-seq|Monocd14, Chromatin_Structure||DNase-seq|Hpaf, Chromatin_Structure|Znfa41c6|DNase-seq|K562, Chromatin_Structure|Diffa5d|DNase-seq|H7es, Chromatin_Structure||DNase-seq|K562, Chromatin_Structure||DNase-seq|Adultcd4th1, Chromatin_Structure||DNase-seq|Cll, Chromatin_Structure|Saha1u72hr|DNase-seq|K562, Chromatin_Structure||DNase-seq|Hl60, Chromatin_Structure||DNase-seq|Cmk, Chromatin_Structure||DNase-seq|T47d, Chromatin_Structure||DNase-seq|Huh7, Chromatin_Structure||DNase-seq|Caco2, Chromatin_Structure|Sahactrl|DNase-seq|K562, Chromatin_Structure|Nabut|DNase-seq|K562, Chromatin_Structure|Znfp5|DNase-seq|K562, Chromatin_Structure|Est10nm30m|DNase-seq|T47d, Chromatin_Structure||DNase-seq|Huh75, Chromatin_Structure||DNase-seq|Hepg2, Chromatin_Structure||DNase-seq|K562G1phase, Chromatin_Structure||FAIRE|Hepg2, Chromatin_Structure||DNase-seq|Aoaf, Protein_Binding||ChIP-seq|HepG2|JUND, Protein_Binding||ChIP-seq|K562|SPI1, Protein_Binding|proliferation|ChIP-seq|Caco2|HNF4A, Protein_Binding||ChIP-seq|HepG2|FOXA1, Protein_Binding||ChIP-seq|HepG2|HDAC2, Protein_Binding||ChIP-seq|HepG2|EP300, 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Protein_Binding||ChIP-seq|HepG2|RAD21, Protein_Binding||ChIP-seq|HepG2|RXRA, Protein_Binding||ChIP-seq|HepG2|FOXA2, Protein_Binding|differential|ChIP-seq|Caco2|CDX2, Protein_Binding||ChIP-seq|HepG2|SP1, Protein_Binding|proliferation|ChIP-seq|Caco2|CDX2, Protein_Binding||ChIP-seq|HepG2|HNF4A, Protein_Binding|forskolin|ChIP-seq|HepG2|PPARGC1A, Protein_Binding||ChIP-seq|HepG2|CEBPD, Protein_Binding|forskolin|ChIP-seq|HepG2|HNF4A, Protein_Binding||ChIP-seq|HepG2|HNF4G, Protein_Binding|differential|ChIP-seq|Caco2|HNF4A, Protein_Binding||ChIP-seq|HepG2|MYBL2, Protein_Binding|proliferation|ChIP-seq|Caco2|GATA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318450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A/C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188460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issense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Mtf1, Chromatin_Structure||DNase-seq|Wi38, Chromatin_Structure||DNase-seq|Th2, Chromatin_Structure||DNase-seq|Nhek, Chromatin_Structure|Ohtam|DNase-seq|Wi38, Chromatin_Structure||DNase-seq|Th1, Chromatin_Structure||FAIRE|Huvec, Protein_Binding||ChIP-seq|U87|POLR2A, Protein_Binding|ifna30|ChIP-seq|K562|POLR2A, Protein_Binding||ChIP-seq|GM12891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benig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deleteriou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20137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CAA/-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589083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Sknsh, Chromatin_Structure||DNase-seq|Ipscwru1, Chromatin_Structure||DNase-seq|H7es, Chromatin_Structure||DNase-seq|H1hesc, Chromatin_Structure||DNase-seq|Ips, Chromatin_Structure||DNase-seq|Osteobl, Chromatin_Structure||DNase-seq|Hepg2, Protein_Binding||ChIP-seq|SH-SY5Y|GATA2, Protein_Binding||ChIP-seq|BE2|CTCF, Protein_Binding||ChIP-seq|SK-N-SH|CTCF, Protein_Binding||ChIP-seq|VCaP|AR, Protein_Binding||ChIP-seq|SH-SY5Y|GATA3, Protein_Binding||ChIP-seq|HEK293|TCF7L2, Protein_Binding||ChIP-seq|VCaP|ER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32081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77475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Lnca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9537521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40381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otifs|PWM||Oct-1, Motifs|PWM||FOXL1, Motifs|PWM||Zfp128, Motifs|PWM||POU2F1, Motifs|PWM||Irx6, Motifs|PWM||Tbp, Motifs|PWM||POU2F2, Chromatin_Structure||DNase-seq|Osteobl, Protein_Binding||ChIP-seq|HMF|CTC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10161980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/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40935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otifs|Footprinting|Myometr|GATA-1, Motifs|Footprinting|A549|GATA-1, Motifs|Footprinting|LncapAndro|GATA-1, Motifs|Footprinting|Helas3Ifna4h|GATA-1, Motifs|Footprinting|Helas3|GATA-1, Motifs|Footprinting|Htr8|GATA-1, Motifs|Footprinting|Huh7|GATA-1, Motifs|Footprinting|Cll|GATA-1, Motifs|PWM||GATA-1, Motifs|Footprinting|Gm19239|GATA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24276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74606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2069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MAD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.53E-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19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Medullod341, Chromatin_Structure||DNase-seq|Medul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55970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36491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361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BOR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015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1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FAIRE|Gm18507, Protein_Binding||ChIP-seq|HeLa-S3|POLR2A, Protein_Binding||ChIP-seq|NHEK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83410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379155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HNF4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33088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86096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99393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110749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Bhlhb2, Motifs|PWM||CLOCK:BMAL, Motifs|PWM||Ebox, Motifs|PWM||N-Myc, Chromatin_Structure||FAIRE|Gliob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3510713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441910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24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TP5C1P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4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2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EGR3, Motifs|PWM||SREBP1, Motifs|PWM||RREB1, Motifs|PWM||EGR2, Motifs|Footprinting|Hsmmt|RREB1, Motifs|PWM||EGR4, Motifs|Footprinting|H1hesc|RREB1, Chromatin_Structure||DNase-seq|Huvec, Chromatin_Structure||DNase-seq|Heartoc, Chromatin_Structure||DNase-seq|Lncap, Chromatin_Structure||FAIRE|Htr8, Chromatin_Structure||DNase-seq|8988t, Chromatin_Structure||DNase-seq|Hah, Chromatin_Structure||DNase-seq|Gm19240, Chromatin_Structure||DNase-seq|Gm20000, Chromatin_Structure||DNase-seq|H7es, Chromatin_Structure||DNase-seq|Hsmm, Chromatin_Structure||DNase-seq|Gm13976, Chromatin_Structure||DNase-seq|Panislets, Chromatin_Structure||DNase-seq|H1hesc, Chromatin_Structure|Andro|DNase-seq|Lncap, Chromatin_Structure||FAIRE|Urotsa, Chromatin_Structure||DNase-seq|Hepatocytes, Chromatin_Structure||DNase-seq|Gm10266, Chromatin_Structure||DNase-seq|Frontalcortexoc, Chromatin_Structure||DNase-seq|T47d, Chromatin_Structure||DNase-seq|Osteobl, Chromatin_Structure||DNase-seq|Gm13977, Chromatin_Structure||DNase-seq|Hsmmfshd, Chromatin_Structure||DNase-seq|Chorion, Chromatin_Structure||DNase-seq|Myometr, Chromatin_Structure||DNase-seq|Psoasmuscleoc, Protein_Binding||ChIP-seq|HUVEC|GATA2, Protein_Binding|02pct|ChIP-seq|T-47D|GATA3, Protein_Binding|02pct|ChIP-seq|T-47D|FOXA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5704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455423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DEAF1, Motifs|PWM||Myf6, Chromatin_Structure||DNase-seq|Lhcn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709498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918936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Htr8, Chromatin_Structure||DNase-seq|Hmvecdneo, Chromatin_Structure||DNase-seq|Huvec, Chromatin_Structure||DNase-seq|Hcf, Chromatin_Structure||DNase-seq|Ag10803, Chromatin_Structure||DNase-seq|Hcpe, Chromatin_Structure||DNase-seq|M059j, Chromatin_Structure||FAIRE|Htr8, Chromatin_Structure||DNase-seq|Hmvecdad, Chromatin_Structure||DNase-seq|Hcfaa, Chromatin_Structure||DNase-seq|Hmveclbl, Chromatin_Structure||DNase-seq|Hpf, Chromatin_Structure||DNase-seq|Melano, Chromatin_Structure||DNase-seq|Wi38, Chromatin_Structure||DNase-seq|Hvmf, Chromatin_Structure||DNase-seq|Hrgec, Chromatin_Structure||DNase-seq|Hffmyc, Chromatin_Structure||DNase-seq|H7es, Chromatin_Structure||DNase-seq|Hsmm, Chromatin_Structure||DNase-seq|Hmf, Chromatin_Structure||DNase-seq|Hpaf, Chromatin_Structure||DNase-seq|Skmc, Chromatin_Structure||DNase-seq|Hasp, Chromatin_Structure||DNase-seq|Saec, Chromatin_Structure||DNase-seq|Hbvp, Chromatin_Structure||DNase-seq|Hmvecdblad, Chromatin_Structure||DNase-seq|Hipe, Chromatin_Structure||DNase-seq|Hff, Chromatin_Structure||DNase-seq|Hnpce, Chromatin_Structure|Diffa2d|DNase-seq|H7es, Chromatin_Structure||DNase-seq|Fibrop, Chromatin_Structure||DNase-seq|Hsmmt, Chromatin_Structure||DNase-seq|Hcm, Chromatin_Structure|Ohtam|DNase-seq|Wi38, Chromatin_Structure|Diff4d|DNase-seq|Lhcnm2, Chromatin_Structure||DNase-seq|Imr90, Chromatin_Structure||DNase-seq|Bj, Chromatin_Structure||DNase-seq|Lhcnm2, Chromatin_Structure||FAIRE|Huvec, Chromatin_Structure||DNase-seq|Rpmi79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696968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29931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988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YR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2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12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Prec, Chromatin_Structure|Hypoxlaccon|DNase-seq|Mcf7, Chromatin_Structure||DNase-seq|Lncap, Chromatin_Structure|Ctcfshrna|DNase-seq|Mcf7, Chromatin_Structure|Estctrl0h|DNase-seq|Mcf7, Chromatin_Structure||DNase-seq|Saec, Chromatin_Structure|Andro|DNase-seq|Lncap, Chromatin_Structure||DNase-seq|Mcf7, Chromatin_Structure||DNase-seq|T47d, Chromatin_Structure||DNase-seq|Helas3, Chromatin_Structure|Est10nm30m|DNase-seq|T47d, Chromatin_Structure|Hypoxlac|DNase-seq|Mcf7, Chromatin_Structure||DNase-seq|Nhlf, Chromatin_Structure|Randshrna|DNase-seq|Mcf7, Protein_Binding|02pct|ChIP-seq|T-47D|GATA3, Protein_Binding||ChIP-seq|MCF-7|GATA3, Protein_Binding|differential|ChIP-seq|Caco2|HNF4A, Protein_Binding||ChIP-seq|HepG2|MYBL2, Protein_Binding||ChIP-seq|MCF-7|TCF7L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16327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300424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STA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33769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30125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Hpdlf, Chromatin_Structure||DNase-seq|Hcpe, Chromatin_Structure||DNase-seq|Wi38, Chromatin_Structure||DNase-seq|Hvmf, Chromatin_Structure||DNase-seq|Stellate, Chromatin_Structure||DNase-seq|Hac, Chromatin_Structure||DNase-seq|Ag09309, Chromatin_Structure||DNase-seq|Hasp, Chromatin_Structure||DNase-seq|Skmc, Chromatin_Structure||DNase-seq|Hbvp, Chromatin_Structure||DNase-seq|Hipe, Chromatin_Structure||DNase-seq|Hff, Chromatin_Structure||DNase-seq|Hepatocytes, Chromatin_Structure||DNase-seq|T47d, Chromatin_Structure||DNase-seq|Huh7, Chromatin_Structure|Est10nm30m|DNase-seq|T47d, Chromatin_Structure||DNase-seq|Huh75, Chromatin_Structure||DNase-seq|Gm04503, Chromatin_Structure|Ohtam|DNase-seq|Wi38, Chromatin_Structure||FAIRE|Astrocy, Chromatin_Structure||DNase-seq|Medullo, Chromatin_Structure||DNase-seq|Hbmec, Chromatin_Structure||DNase-seq|Aoa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16959063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G/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31057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781646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315638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Tcf3, Chromatin_Structure||DNase-seq|Hrpe, Chromatin_Structure||DNase-seq|Ag09319, Chromatin_Structure||DNase-seq|Hcpe, Chromatin_Structure||DNase-seq|M059j, Chromatin_Structure||DNase-seq|Lncap, Chromatin_Structure||DNase-seq|Hpf, Chromatin_Structure||DNase-seq|Hac, Chromatin_Structure||DNase-seq|Hasp, Chromatin_Structure|Tam10030|DNase-seq|Ishikawa, Chromatin_Structure||DNase-seq|Hrce, Chromatin_Structure||DNase-seq|A549, Chromatin_Structure||DNase-seq|Hgf, Chromatin_Structure||DNase-seq|Hbvsmc, Chromatin_Structure||DNase-seq|Hconf, Chromatin_Structure||DNase-seq|Hcm, Chromatin_Structure|Diff4d|DNase-seq|Lhcnm2, Chromatin_Structure||FAIRE|Astrocy, Chromatin_Structure||DNase-seq|Lhcnm2, Chromatin_Structure||DNase-seq|Aoaf, Protein_Binding|4ohtam_1um_12hr|ChIP-seq|MCF10A-Er-Src|STAT3, Protein_Binding|01pct_12hr|ChIP-seq|MCF10A-Er-Src|STAT3, Protein_Binding|02pct|ChIP-seq|A549|EP300, Protein_Binding|dex_100nm|ChIP-seq|A549|USF1, Protein_Binding|01pct_4hr|ChIP-seq|MCF10A-Er-Src|STAT3, Protein_Binding|02pct|ChIP-seq|A549|US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7763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70078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709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P11-502I4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3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9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Footprinting|Lncap|Lmo2complex, Motifs|PWM||Lmo2complex, Motifs|Footprinting|H1hesc|Lmo2complex, Motifs|Footprinting|Huh7|Lmo2complex, Motifs|Footprinting|Hepatocytes|Lmo2complex, Chromatin_Structure|Diffa14d|DNase-seq|H7es, Chromatin_Structure||DNase-seq|Sknsh, Chromatin_Structure||DNase-seq|Hah, Chromatin_Structure||DNase-seq|Medullod341, Chromatin_Structure||DNase-seq|H7es, Chromatin_Structure||DNase-seq|H1hesc, Chromatin_Structure||DNase-seq|Fibrobl, Chromatin_Structure||DNase-seq|Werirb1, Chromatin_Structure||DNase-seq|Ips, Chromatin_Structure||DNase-seq|Hepatocytes, Chromatin_Structure||DNase-seq|Caco2, Chromatin_Structure||DNase-seq|Hepg2, Chromatin_Structure||DNase-seq|Medul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5632496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74028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Monocd14ro1746, Chromatin_Structure||DNase-seq|Cd20ro01794, Chromatin_Structure||DNase-seq|Gm12891, Chromatin_Structure||FAIRE|Gm18507, Chromatin_Structure||FAIRE|Gm12892, Chromatin_Structure||DNase-seq|Monocd14, Chromatin_Structure||DNase-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seq|Gm13976, Chromatin_Structure||FAIRE|Gm19239, Chromatin_Structure||DNase-seq|Gcbcell, Chromatin_Structure||DNase-seq|Cll, Chromatin_Structure||DNase-seq|Hl60, Chromatin_Structure||DNase-seq|A549, Chromatin_Structure||DNase-seq|Naivebcell, Chromatin_Structure||DNase-seq|Gm13977, Chromatin_Structure||DNase-seq|Th1, Chromatin_Structure||FAIRE|Gm12891, Chromatin_Structure||DNase-seq|Gm12892, Chromatin_Structure||DNase-seq|Gm18507, Chromatin_Structure||DNase-seq|Gm12878, Protein_Binding||ChIP-seq|GM12878|MTA3, Protein_Binding||ChIP-seq|GM12878|SP1, Protein_Binding||ChIP-seq|GM12878|EP300, Protein_Binding||ChIP-seq|GM12878|POLR2A, Protein_Binding|tnfa|ChIP-seq|GM19099|NFKB1, Protein_Binding||ChIP-seq|GM12891|POU2F2, Protein_Binding||ChIP-seq|GM12891|POLR2A, Protein_Binding||ChIP-seq|GM12892|POLR2A, Protein_Binding||ChIP-seq|IMR90|POLR2A, Protein_Binding||ChIP-seq|GM12878|BCLAF1, Protein_Binding||ChIP-seq|GM12878|BCL3, Protein_Binding||ChIP-seq|GM12878|CHD2, Protein_Binding||ChIP-seq|GM12878|TCF3, Protein_Binding||ChIP-seq|GM12891|TA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1525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81771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584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PESP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23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Chromatin_Structure||DNase-seq|Progfib, Chromatin_Structure|Diffa14d|DNase-seq|H7es, Chromatin_Structure||DNase-seq|Ipsnihi7, Chromatin_Structure||DNase-seq|Htr8, Chromatin_Structure||DNase-seq|Hpdlf, Chromatin_Structure||DNase-seq|Fibropag08395, Chromatin_Structure||DNase-seq|Monocd14ro1746, Chromatin_Structure||DNase-seq|Hpde6e6e7, Chromatin_Structure||DNase-seq|Hrpe, Chromatin_Structure||DNase-seq|Huvec, Chromatin_Structure|Est10nm30m|DNase-seq|Ishikawa, Chromatin_Structure||DNase-seq|Ipsnihi11, Chromatin_Structure||DNase-seq|Cd20ro01794, Chromatin_Structure||DNase-seq|Heartoc, Chromatin_Structure||DNase-seq|Hcf, Chromatin_Structure|Ifng4h|FAIRE|Helas3, Chromatin_Structure||DNase-seq|Ag09319, Chromatin_Structure||DNase-seq|UrotsaUt189, Chromatin_Structure||DNase-seq|Panisd, Chromatin_Structure||DNase-seq|Prec, Chromatin_Structure||DNase-seq|Fibroblgm03348, Chromatin_Structure||DNase-seq|Sknsh, Chromatin_Structure||DNase-seq|Hcpe, Chromatin_Structure||DNase-seq|Ag10803, Chromatin_Structure|Hypoxlaccon|DNase-seq|Mcf7, Chromatin_Structure||FAIRE|Htr8, Chromatin_Structure||DNase-seq|K562G2mphase, Chromatin_Structure||DNase-seq|Cerebrumfrontaloc, Chromatin_Structure||DNase-seq|Gm04504, Chromatin_Structure||DNase-seq|Gm12891, Chromatin_Structure||DNase-seq|8988t, Chromatin_Structure||DNase-seq|Hpf, Chromatin_Structure||DNase-seq|Gm19240, Chromatin_Structure||DNase-seq|Melano, Chromatin_Structure||DNase-seq|Wi38, Chromatin_Structure|ra|DNase-seq|Sknsh, Chromatin_Structure||DNase-seq|Hvmf, Chromatin_Structure||DNase-seq|Olfneurosphere, Chromatin_Structure||DNase-seq|Stellate, Chromatin_Structure|Ctcfshrna|DNase-seq|Mcf7, Chromatin_Structure||DNase-seq|Gm10248, Chromatin_Structure||DNase-seq|Hae, Chromatin_Structure||DNase-seq|Ipscwru1, Chromatin_Structure||DNase-seq|Th2, Chromatin_Structure||DNase-seq|Medullod341, Chromatin_Structure|Serumfree|DNase-seq|Aosmc, Chromatin_Structure||DNase-seq|Gm20000, Chromatin_Structure||DNase-seq|H7es, Chromatin_Structure||DNase-seq|Hsmm, Chromatin_Structure||DNase-seq|Fibropag08396, Chromatin_Structure||DNase-seq|Hac, Chromatin_Structure||DNase-seq|Monocd14, Chromatin_Structure||DNase-seq|Hmf, Chromatin_Structure||DNase-seq|Ag09309, Chromatin_Structure||DNase-seq|Tregwb78495824, Chromatin_Structure||DNase-seq|Hpaf, Chromatin_Structure||DNase-seq|Skmc, Chromatin_Structure||DNase-seq|Hasp, Chromatin_Structure||DNase-seq|Panislets, Chromatin_Structure||DNase-seq|Gm13976, Chromatin_Structure||DNase-seq|Saec, Chromatin_Structure||DNase-seq|H1hesc, Chromatin_Structure||DNase-seq|Hbvp, Chromatin_Structure|Lenticon|DNase-seq|Fibroblgm03348, Chromatin_Structure||DNase-seq|Adultcd4th0, Chromatin_Structure|Ifna4h|FAIRE|Helas3, Chromatin_Structure||DNase-seq|Fibrobl, Chromatin_Structure||DNase-seq|Nhbera, Chromatin_Structure||DNase-seq|Th1wb33676984, Chromatin_Structure||DNase-seq|Hipe, Chromatin_Structure|Diffa5d|DNase-seq|H7es, Chromatin_Structure||DNase-seq|Hff, Chromatin_Structure||DNase-seq|K562, Chromatin_Structure|Diffa9d|DNase-seq|H7es, Chromatin_Structure|Tam10030|DNase-seq|Ishikawa, Chromatin_Structure||DNase-seq|Adultcd4th1, Chromatin_Structure||DNase-seq|Gcbcell, Chromatin_Structure||DNase-seq|Cll, Chromatin_Structure||DNase-seq|Mel2183, Chromatin_Structure||FAIRE|Urotsa, Chromatin_Structure||DNase-seq|Hrce, Chromatin_Structure|Saha1u72hr|DNase-seq|K562, Chromatin_Structure||DNase-seq|Hl60, Chromatin_Structure||DNase-seq|Ips, Chromatin_Structure||DNase-seq|Mcf7, Chromatin_Structure||DNase-seq|Colo829, Chromatin_Structure||DNase-seq|Fibrop, Chromatin_Structure||DNase-seq|Hepatocytes, Chromatin_Structure||DNase-seq|Cerebellumoc, Chromatin_Structure||DNase-seq|Gm10266, Chromatin_Structure||DNase-seq|Nhek, Chromatin_Structure||DNase-seq|Frontalcortexoc, Chromatin_Structure||DNase-seq|Gliobla, Chromatin_Structure||DNase-seq|T47d, Chromatin_Structure||DNase-seq|A549, Chromatin_Structure||DNase-seq|Huh7, Chromatin_Structure||DNase-seq|Caco2, Chromatin_Structure|Sahactrl|DNase-seq|K562, Chromatin_Structure|Nabut|DNase-seq|K562, Chromatin_Structure||DNase-seq|Helas3, Chromatin_Structure||DNase-seq|Hgf, Chromatin_Structure||DNase-seq|Hsmmt, Chromatin_Structure||DNase-seq|Gm19238, Chromatin_Structure|Ifna4h|DNase-seq|Helas3, Chromatin_Structure||DNase-seq|Hek293t, Chromatin_Structure||DNase-seq|Nha, Chromatin_Structure||DNase-seq|Urotsa, Chromatin_Structure|Est10nm30m|DNase-seq|T47d, Chromatin_Structure||DNase-seq|Gm19239, Chromatin_Structure||DNase-seq|Rwpe1, Chromatin_Structure||DNase-seq|Huh75, Chromatin_Structure||DNase-seq|Hre, Chromatin_Structure||DNase-seq|Hconf, Chromatin_Structure||DNase-seq|Hmec, Chromatin_Structure||DNase-seq|Nhdfneo, Chromatin_Structure||FAIRE|K562, Chromatin_Structure||DNase-seq|Osteobl, Chromatin_Structure|Est10nm30m|DNase-seq|Ecc1, Chromatin_Structure||DNase-seq|Phte, Chromatin_Structure||DNase-seq|Naivebcell, Chromatin_Structure||DNase-seq|Hcm, Chromatin_Structure||DNase-seq|H9es, Chromatin_Structure||DNase-seq|Hee, Chromatin_Structure|Diff4d|DNase-seq|Lhcnm2, Chromatin_Structure|Ohtam|DNase-seq|Wi38, Chromatin_Structure||DNase-seq|Gm13977, Chromatin_Structure||DNase-seq|Imr90, Chromatin_Structure|Lentimyod|DNase-seq|Fibroblgm03348, Chromatin_Structure||DNase-seq|Hepg2, Chromatin_Structure|Hypoxlac|DNase-seq|Mcf7, Chromatin_Structure||DNase-seq|Bj, Chromatin_Structure||DNase-seq|Lhcnm2, Chromatin_Structure||DNase-seq|Hsmmfshd, Chromatin_Structure||DNase-seq|Ag04449, Chromatin_Structure||DNase-seq|Fibropag20443, Chromatin_Structure||DNase-seq|Hsmmemb, Chromatin_Structure||DNase-seq|Nhlf, Chromatin_Structure||DNase-seq|Th1, Chromatin_Structure||DNase-seq|Medullo, Chromatin_Structure||DNase-seq|K562G1phase, Chromatin_Structure||DNase-seq|Chorion, Chromatin_Structure||DNase-seq|Myometr, Chromatin_Structure|Dm002p1h|DNase-seq|Ecc1, Chromatin_Structure||DNase-seq|Gm12892, Chromatin_Structure||DNase-seq|Gm18507, Chromatin_Structure||DNase-seq|Gm12878, Chromatin_Structure||DNase-seq|Psoasmuscleoc, Chromatin_Structure|Randshrna|DNase-seq|Mcf7, Chromatin_Structure||DNase-seq|Gm06990, Chromatin_Structure||DNase-seq|Cd20ro01778, Chromatin_Structure||DNase-seq|Nhdfad, Chromatin_Structure||FAIRE|Hepg2, Chromatin_Structure||DNase-seq|Rpmi7951, Protein_Binding||ChIP-seq|SK-N-SH|EP300, Protein_Binding||ChIP-seq|HepG2|FOSL2, Protein_Binding|02pct|ChIP-seq|A549|BCL3, Protein_Binding|forskolin|ChIP-seq|HepG2|HSF1, Protein_Binding||ChIP-seq|Adipocytes|HSF1, Protein_Binding||ChIP-seq|A549|POLR2A, Protein_Binding||ChIP-seq|HEK293-T-REx|ZNF263, Protein_Binding||ChIP-seq|HepG2|JUND, Protein_Binding||ChIP-seq|K562|TAF1, Protein_Binding||ChIP-seq|PANC-1|TCF7L2, Protein_Binding||ChIP-seq|K562|ZBTB7A, Protein_Binding|dex_100nm|ChIP-seq|A549|POLR2A, Protein_Binding||ChIP-seq|SK-N-MC|POLR2A, Protein_Binding|proliferation|ChIP-seq|Caco2|HNF4A, Protein_Binding||ChIP-seq|H1-hESC|TAF1, Protein_Binding||ChIP-seq|PANC-1|SIN3A, Protein_Binding||ChIP-seq|HepG2|MAX, Protein_Binding||ChIP-seq|HepG2|FOXA1, Protein_Binding||ChIP-seq|K562|KDM5B, Protein_Binding||ChIP-seq|K562|JUND, Protein_Binding|01pct|ChIP-seq|MCF10A-Er-Src|MYC, Protein_Binding||ChIP-seq|K562|MYC, Protein_Binding|dex_100nm|ChIP-seq|ECC-1|NR3C1, Protein_Binding||ChIP-seq|K562|CCNT2, Protein_Binding|dex_50nm|ChIP-seq|A549|NR3C1, Protein_Binding||ChIP-seq|HeLa-S3|TFAP2C, Protein_Binding|02pct|ChIP-seq|ECC-1|POLR2A, Protein_Binding||ChIP-seq|HepG2|EP300, Protein_Binding||ChIP-seq|HepG2|RAD21, Protein_Binding||ChIP-seq|A549|MAX, Protein_Binding||ChIP-seq|HepG2|RCOR1, Protein_Binding||ChIP-seq|SK-N-SH|TAF1, Protein_Binding||ChIP-seq|HepG2|RXRA, Protein_Binding||ChIP-seq|NB4|MAX, Protein_Binding||ChIP-seq|HeLa-S3|MAX, Protein_Binding||ChIP-seq|HeLa-S3|MAZ, Protein_Binding|dex_100nm|ChIP-seq|A549|NR3C1, Protein_Binding||ChIP-seq|HepG2|FOXA2, Protein_Binding||ChIP-seq|K562|TEAD4, Protein_Binding||ChIP-seq|K562|TBL1XR1, Protein_Binding||ChIP-seq|H1-hESC|TEAD4, Protein_Binding||ChIP-seq|K562|TRIM28, Protein_Binding||ChIP-seq|K562|GABPB1, Protein_Binding|02pct|ChIP-seq|A549|POLR2A, Protein_Binding||ChIP-seq|A549|CEBPB, Protein_Binding||ChIP-seq|HeLa-S3|TFAP2A, Protein_Binding||ChIP-seq|K562|ELF1, Protein_Binding||ChIP-seq|K562|POLR2A, Protein_Binding|ifna30|ChIP-seq|K562|JUN, Protein_Binding||ChIP-seq|HepG2|NFIC, Protein_Binding|differential|ChIP-seq|Caco2|CDX2, Protein_Binding||ChIP-seq|HepG2|SP1, Protein_Binding|proliferation|ChIP-seq|Caco2|CDX2, Protein_Binding||ChIP-seq|HepG2|TEAD4, Protein_Binding||ChIP-seq|HepG2|HNF4A, Protein_Binding||ChIP-seq|HeLa-S3|CEBPB, Protein_Binding||ChIP-seq|K562|UBTF, Protein_Binding|02pct|ChIP-seq|A549|TCF12, Protein_Binding||ChIP-seq|NB4|POLR2A, Protein_Binding|forskolin|ChIP-seq|HepG2|PPARGC1A, Protein_Binding||ChIP-seq|K562|EGR1, Protein_Binding||ChIP-seq|HepG2|YY1, Protein_Binding||ChIP-seq|K562|MAX, Protein_Binding||ChIP-seq|K562|RCOR1, Protein_Binding||ChIP-seq|HepG2|CEBPD, Protein_Binding||ChIP-seq|K562|YY1, Protein_Binding|forskolin|ChIP-seq|HepG2|HNF4A, Protein_Binding||ChIP-seq|HCT-116|POLR2A, Protein_Binding||ChIP-seq|NB4|MYC, Protein_Binding||ChIP-seq|K562|BHLHE40, Protein_Binding|02pct|ChIP-seq|A549|REST, Protein_Binding||ChIP-seq|IMR90|CEBPB, Protein_Binding||ChIP-seq|HepG2|CEBPB, Protein_Binding||ChIP-seq|K562|ETS1, Protein_Binding||ChIP-seq|K562|CBX3, Protein_Binding||ChIP-seq|K562|SP1, Protein_Binding|4ohtam_1um_36hr|ChIP-seq|MCF10A-Er-Src|STAT3, Protein_Binding||ChIP-seq|PFSK-1|FOXP2, Protein_Binding|02pct|ChIP-seq|A549|EP300, Protein_Binding|02pct|ChIP-seq|A549|ZBTB33, Protein_Binding|dex_100nm|ChIP-seq|A549|CREB1, Protein_Binding||ChIP-seq|K562|MAZ, 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Protein_Binding|ifng30|ChIP-seq|K562|POLR2A, Protein_Binding||ChIP-seq|HCT-116|TCF7L2, Protein_Binding||ChIP-seq|GM12878|EGR1, Protein_Binding||ChIP-seq|HepG2|CHD2, Protein_Binding|ifng6h|ChIP-seq|K562|POLR2A, Protein_Binding||ChIP-seq|HepG2|HNF4G, Protein_Binding||ChIP-seq|HepG2|TAF1, Protein_Binding||ChIP-seq|GM12878|CHD2, Protein_Binding||ChIP-seq|K562|CHD2, Protein_Binding|differential|ChIP-seq|Caco2|HNF4A, Protein_Binding||ChIP-seq|K562|EP300, Protein_Binding|forskolin|ChIP-seq|HepG2|CEBPB, Protein_Binding||ChIP-seq|HeLa-S3|POLR2A, Protein_Binding|4ohtam_1um_36hr|ChIP-seq|MCF10A-Er-Src|POLR2A, Protein_Binding|dex_100nm|ChIP-seq|A549|USF1, Protein_Binding||ChIP-seq|HepG2|MYBL2, Protein_Binding||ChIP-seq|HeLa-S3|SMARCB1, Protein_Binding||ChIP-seq|SK-N-MC|FOXP2, Protein_Binding||ChIP-seq|HepG2|POLR2A, Protein_Binding|ifng30|ChIP-seq|K562|IRF1, Protein_Binding||ChIP-seq|K562|HMGN3, Protein_Binding||ChIP-seq|HeLa-S3|TCF7L2, Protein_Binding|dex_5nm|ChIP-seq|A549|NR3C1, Protein_Binding|ifng30|ChIP-seq|K562|MYC, Protein_Binding||ChIP-seq|HepG2|MAZ, Protein_Binding||ChIP-seq|K562|RBBP5, Protein_Binding||ChIP-seq|K562|ATF3, Protein_Binding||ChIP-seq|K562|E2F4, Protein_Binding|02pct|ChIP-seq|A549|ATF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7495132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911729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ENSG000001668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PLIN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0.0004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-0.37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9929218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6882094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otifs|PWM||ERG, Chromatin_Structure||DNase-seq|Fibropag08395, Chromatin_Structure||DNase-seq|Panisd, Chromatin_Structure||DNase-seq|Fibroblgm03348, Chromatin_Structure||DNase-seq|Ag10803, Chromatin_Structure||DNase-seq|M059j, Chromatin_Structure||DNase-seq|Hah, Chromatin_Structure||DNase-seq|Hvmf, Chromatin_Structure||DNase-seq|Stellate, Chromatin_Structure||DNase-seq|Hae, Chromatin_Structure||DNase-seq|Ag09309, Chromatin_Structure||DNase-seq|Hasp, Chromatin_Structure|Lenticon|DNase-seq|Fibroblgm03348, Chromatin_Structure||DNase-seq|Fibrobl, Chromatin_Structure||DNase-seq|Hipe, Chromatin_Structure||DNase-seq|Mel2183, Chromatin_Structure||DNase-seq|Colo829, Chromatin_Structure||DNase-seq|Fibrop, Chromatin_Structure||DNase-seq|Gliobla, Chromatin_Structure||DNase-seq|Huh7, Chromatin_Structure||DNase-seq|Gm04503, Chromatin_Structure||DNase-seq|Bj, Chromatin_Structure||DNase-seq|Ag04449, Chromatin_Structure||DNase-seq|Nhlf, Chromatin_Structure||FAIRE|Hepg2, Protein_Binding|proliferation|ChIP-seq|Caco2|HNF4A, Protein_Binding||ChIP-seq|HepG2|SIN3A, Protein_Binding||ChIP-seq|HepG2|EP300, Protein_Binding||ChIP-seq|HepG2|RXRA, Protein_Binding||ChIP-seq|HepG2|SP1, Protein_Binding||ChIP-seq|HepG2|TEAD4, Protein_Binding|differential|ChIP-seq|Caco2|HNF4A, Protein_Binding||ChIP-seq|HepG2|MYBL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13369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00072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613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P11-345M22.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847208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862540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otifs|Footprinting|SkMC|, Chromatin_Structure||DNase-seq|Hpdlf, Chromatin_Structure||DNase-seq|Panisd, Chromatin_Structure||DNase-seq|Hcpe, Chromatin_Structure||DNase-seq|Melano, Chromatin_Structure||DNase-seq|Hmf, Chromatin_Structure||DNase-seq|Hbvp, Chromatin_Structure||DNase-seq|Imr90, Chromatin_Structure||DNase-seq|Chorion, Protein_Binding||ChIP-seq|HSPC|IKZF1, Protein_Binding||ChIP-seq|IMR90|CEBPB, Protein_Binding||ChIP-seq|IMR90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2696839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G/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863404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otifs|PWM||Glis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89924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67000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409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RF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05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13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26035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0059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FOXO3, Motifs|PWM||FOXB1, Motifs|Footprinting|Melano|FOXO3, Chromatin_Structure||DNase-seq|Huvec, Chromatin_Structure||DNase-seq|Heartoc, Chromatin_Structure||DNase-seq|Melano, Chromatin_Structure||DNase-seq|Hffmyc, Chromatin_Structure||DNase-seq|Monocd14, Chromatin_Structure||DNase-seq|Hbvp, Chromatin_Structure||DNase-seq|Fibrobl, Chromatin_Structure||DNase-seq|Hff, Chromatin_Structure||DNase-seq|Nhdfneo, Chromatin_Structure||DNase-seq|Hee, Chromatin_Structure||DNase-seq|Bj, Chromatin_Structure||DNase-seq|Psoasmuscleoc, Chromatin_Structure||FAIRE|Huvec, Chromatin_Structure||DNase-seq|Nhdf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33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397558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167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Ipsnihi7, Chromatin_Structure||DNase-seq|Fibropag08395, Chromatin_Structure||DNase-seq|Cd20ro01794, Chromatin_Structure|Ifng4h|FAIRE|Helas3, Chromatin_Structure||DNase-seq|Fibroblgm03348, Chromatin_Structure||DNase-seq|Ag10803, Chromatin_Structure|Hypoxlaccon|DNase-seq|Mcf7, Chromatin_Structure||DNase-seq|Lncap, Chromatin_Structure||DNase-seq|Gm12891, Chromatin_Structure||DNase-seq|Gm19240, Chromatin_Structure||DNase-seq|Hvmf, Chromatin_Structure||DNase-seq|Olfneurosphere, Chromatin_Structure||DNase-seq|Gm20000, Chromatin_Structure||DNase-seq|H7es, Chromatin_Structure||DNase-seq|Monocd14, Chromatin_Structure||DNase-seq|Gm13976, Chromatin_Structure||DNase-seq|Hbvp, Chromatin_Structure|Lenticon|DNase-seq|Fibroblgm03348, Chromatin_Structure||DNase-seq|Fibrobl, Chromatin_Structure|Diffa5d|DNase-seq|H7es, Chromatin_Structure|Andro|DNase-seq|Lncap, Chromatin_Structure||DNase-seq|Ips, Chromatin_Structure||DNase-seq|Mcf7, Chromatin_Structure||DNase-seq|Fibrop, Chromatin_Structure||DNase-seq|Gm10266, Chromatin_Structure||DNase-seq|T47d, Chromatin_Structure||DNase-seq|Helas3, Chromatin_Structure|Ifna4h|DNase-seq|Helas3, Chromatin_Structure||DNase-seq|Hek293t, Chromatin_Structure|Est10nm30m|DNase-seq|T47d, Chromatin_Structure||DNase-seq|Gm13977, Chromatin_Structure|Lentimyod|DNase-seq|Fibroblgm03348, Chromatin_Structure|Hypoxlac|DNase-seq|Mcf7, Chromatin_Structure||DNase-seq|Fibropag20443, Chromatin_Structure||DNase-seq|Medullo, Chromatin_Structure||DNase-seq|Gm128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7864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07072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0653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LP2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4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14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Gm128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78369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204728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Protein_Binding||ChIP-seq|HSPC|IKZ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9833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04132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Gata3, Chromatin_Structure||FAIRE|UrotsaUt189, Chromatin_Structure||DNase-seq|Werirb1, Chromatin_Structure||FAIRE|Urotsa, Chromatin_Structure||DNase-seq|T47d, Chromatin_Structure||DNase-seq|Osteobl, Protein_Binding||ChIP-seq|U2OS|SETDB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59549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810610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elated_Data|methyl-Seq|GM12878|Differentially methylated region, Chromatin_Structure||DNase-seq|Monocd14ro1746, Chromatin_Structure|Est10nm30m|DNase-seq|Ishikawa, Chromatin_Structure||DNase-seq|Ipsnihi11, Chromatin_Structure||DNase-seq|Cd20ro01794, Chromatin_Structure||DNase-seq|Heartoc, Chromatin_Structure|Ifng4h|FAIRE|Helas3, Chromatin_Structure||DNase-seq|UrotsaUt189, Chromatin_Structure||DNase-seq|Sknsh, Chromatin_Structure|Hypoxlaccon|DNase-seq|Mcf7, Chromatin_Structure||DNase-seq|Lncap, Chromatin_Structure||DNase-seq|K562G2mphase, Chromatin_Structure||DNase-seq|Cerebrumfrontaloc, Chromatin_Structure||DNase-seq|Gm12891, Chromatin_Structure||DNase-seq|8988t, Chromatin_Structure||DNase-seq|Gm10248, Chromatin_Structure||DNase-seq|Ipscwru1, Chromatin_Structure||DNase-seq|Medullod341, Chromatin_Structure||DNase-seq|Gm20000, Chromatin_Structure||DNase-seq|H7es, Chromatin_Structure||DNase-seq|Fibropag08396, Chromatin_Structure||DNase-seq|Monocd14, Chromatin_Structure||DNase-seq|Panislets, Chromatin_Structure||DNase-seq|Gm13976, Chromatin_Structure||DNase-seq|H1hesc, Chromatin_Structure||DNase-seq|Adultcd4th0, Chromatin_Structure|Ifna4h|FAIRE|Helas3, Chromatin_Structure||DNase-seq|K562, Chromatin_Structure|Tam10030|DNase-seq|Ishikawa, Chromatin_Structure|Andro|DNase-seq|Lncap, Chromatin_Structure||DNase-seq|Adultcd4th1, Chromatin_Structure|Saha1u72hr|DNase-seq|K562, Chromatin_Structure||DNase-seq|Ips, Chromatin_Structure||DNase-seq|Mcf7, Chromatin_Structure||DNase-seq|Fibrop, Chromatin_Structure||DNase-seq|Hepatocytes, Chromatin_Structure||DNase-seq|Gm10266, Chromatin_Structure||DNase-seq|Nhek, Chromatin_Structure||DNase-seq|Frontalcortexoc, Chromatin_Structure||DNase-seq|T47d, Chromatin_Structure||DNase-seq|A549, Chromatin_Structure||DNase-seq|Huh7, Chromatin_Structure|Sahactrl|DNase-seq|K562, Chromatin_Structure|Nabut|DNase-seq|K562, Chromatin_Structure||DNase-seq|Helas3, Chromatin_Structure||DNase-seq|Gm19238, Chromatin_Structure|Ifna4h|DNase-seq|Helas3, Chromatin_Structure||DNase-seq|Hek293t, Chromatin_Structure||DNase-seq|Urotsa, Chromatin_Structure|Est10nm30m|DNase-seq|T47d, Chromatin_Structure||DNase-seq|Gm19239, Chromatin_Structure||DNase-seq|Huh75, Chromatin_Structure||DNase-seq|Osteobl, Chromatin_Structure|Est10nm30m|DNase-seq|Ecc1, Chromatin_Structure||DNase-seq|Naivebcell, Chromatin_Structure||DNase-seq|Gm13977, Chromatin_Structure||DNase-seq|Imr90, Chromatin_Structure||DNase-seq|Hepg2, Chromatin_Structure|Hypoxlac|DNase-seq|Mcf7, Chromatin_Structure||DNase-seq|K562G1phase, Chromatin_Structure||DNase-seq|Medullo, Chromatin_Structure||DNase-seq|Chorion, Chromatin_Structure||DNase-seq|Myometr, Chromatin_Structure|Dm002p1h|DNase-seq|Ecc1, Chromatin_Structure||DNase-seq|Gm12892, Chromatin_Structure||DNase-seq|Psoasmuscleoc, Chromatin_Structure|Randshrna|DNase-seq|Mcf7, Protein_Binding||ChIP-seq|K562|MAZ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9398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64534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Motifs|PWM||Elf-1, Motifs|PWM||SPIB, Motifs|PWM||PU.1, Motifs|PWM||SPIC, Motifs|PWM||SPI1, Motifs|PWM||Spic, Motifs|PWM||Elf3, Motifs|Footprinting|Chorion|Elf-1, Motifs|Footprinting|Chorion|PU.1, Chromatin_Structure||DNase-seq|Nb4, Chromatin_Structure||DNase-seq|Monocd14ro1746, Chromatin_Structure||DNase-seq|Cd34mobilized, Chromatin_Structure||FAIRE|Gm12892, Chromatin_Structure||DNase-seq|H7es, Chromatin_Structure||DNase-seq|Monocd14, Chromatin_Structure||DNase-seq|K562, Chromatin_Structure||DNase-seq|Adultcd4th1, Chromatin_Structure||DNase-seq|Gcbcell, 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Chromatin_Structure||DNase-seq|Hepatocytes, Chromatin_Structure|Znfp5|DNase-seq|K562, Chromatin_Structure||DNase-seq|Naivebcell, Chromatin_Structure||DNase-seq|Medul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852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642081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ZSCAN4, Motifs|PWM||Gm3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04112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35323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Footprinting|Cll|STAT3, Motifs|Footprinting|Htr8|STAT3, Motifs|Footprinting|Fibrop|FOXO1, Motifs|Footprinting|A549|STAT3, Motifs|PWM||Tcf3, Motifs|Footprinting|Hepatocytes|STAT3, Motifs|Footprinting|Hsmm|FOXO1, Motifs|Footprinting|Hepg2|STAT3, Motifs|Footprinting|Melano|FOXO1, Motifs|PWM||STAT3, Motifs|Footprinting|Phte|STAT3, Motifs|Footprinting|Hepg2|FOXO1, Motifs|Footprinting|Huh75|STAT3, Motifs|Footprinting|Hsmmt|STAT3, Motifs|Footprinting|Gm12891|FOXO1, Motifs|Footprinting|Phte|FOXO1, Motifs|Footprinting|Hpde6e6e7|STAT3, Motifs|Footprinting|A549|, Motifs|Footprinting|Helas3|STAT3, Motifs|Footprinting|SkMC|, Motifs|Footprinting|H1hesc|STAT3, Motifs|Footprinting|Melano|STAT3, Motifs|Footprinting|Hsmm|STAT3, Motifs|Footprinting|8988t|STAT3, Motifs|Footprinting|Osteobl|FOXO1, Motifs|Footprinting|Huh7|STAT3, Motifs|Footprinting|8988t|FOXO1, Motifs|Footprinting|Mcf7|STAT3, Motifs|Footprinting|Gm19239|STAT3, Motifs|Footprinting|Osteobl|STAT3, Motifs|Footprinting|Lncap|FOXO1, Motifs|Footprinting|Myometr|FOXO1, Motifs|Footprinting|Helas3Ifna4h|STAT3, Motifs|Footprinting|H1hesc|FOXO1, Motifs|Footprinting|Huh75|FOXO1, Motifs|Footprinting|Panislets|STAT3, Motifs|Footprinting|Helas3|FOXO1, Motifs|Footprinting|Panisd|FOXO1, Motifs|PWM||FOXO1, Chromatin_Structure||DNase-seq|Progfib, Chromatin_Structure|Diffa14d|DNase-seq|H7es, Chromatin_Structure||DNase-seq|Htr8, Chromatin_Structure||DNase-seq|Fibropag08395, Chromatin_Structure||DNase-seq|Hpde6e6e7, Chromatin_Structure||DNase-seq|Hrpe, Chromatin_Structure||DNase-seq|Hcf, Chromatin_Structure|Ifng4h|FAIRE|Helas3, Chromatin_Structure||DNase-seq|Ag09319, Chromatin_Structure||DNase-seq|UrotsaUt189, Chromatin_Structure||DNase-seq|Prec, Chromatin_Structure|Est100nm1h|DNase-seq|Mcf7, Chromatin_Structure||DNase-seq|Hcpe, Chromatin_Structure||DNase-seq|Ag10803, Chromatin_Structure|Hypoxlaccon|DNase-seq|Mcf7, Chromatin_Structure||DNase-seq|M059j, Chromatin_Structure||DNase-seq|Lncap, Chromatin_Structure||DNase-seq|Nt2d1, Chromatin_Structure||DNase-seq|Cerebrumfrontaloc, Chromatin_Structure||DNase-seq|Gm04504, Chromatin_Structure||DNase-seq|Hcfaa, Chromatin_Structure||DNase-seq|8988t, Chromatin_Structure||DNase-seq|Hah, Chromatin_Structure||DNase-seq|Melano, Chromatin_Structure||DNase-seq|Hvmf, Chromatin_Structure||DNase-seq|Hrgec, Chromatin_Structure||DNase-seq|Hffmyc, Chromatin_Structure|Ctcfshrna|DNase-seq|Mcf7, Chromatin_Structure||DNase-seq|Hmvecdlyneo, Chromatin_Structure||DNase-seq|Hae, Chromatin_Structure|Estctrl0h|DNase-seq|Mcf7, Chromatin_Structure||DNase-seq|Hct116, Chromatin_Structure||DNase-seq|Hmvecdblneo, Chromatin_Structure||DNase-seq|H7es, Chromatin_Structure||DNase-seq|Hsmm, Chromatin_Structure||DNase-seq|Hmf, Chromatin_Structure||DNase-seq|Hpaf, Chromatin_Structure||DNase-seq|Skmc, Chromatin_Structure||DNase-seq|Hasp, Chromatin_Structure||DNase-seq|Panislets, Chromatin_Structure||DNase-seq|Saec, Chromatin_Structure|Ifna4h|FAIRE|Helas3, Chromatin_Structure||DNase-seq|Hmvecdblad, Chromatin_Structure||DNase-seq|Nhbera, Chromatin_Structure|Diffa5d|DNase-seq|H7es, Chromatin_Structure||DNase-seq|Hff, Chromatin_Structure||DNase-seq|Mel2183, Chromatin_Structure||FAIRE|Helas3, Chromatin_Structure||DNase-seq|Hrce, Chromatin_Structure|Diffa2d|DNase-seq|H7es, Chromatin_Structure||DNase-seq|Mcf7, Chromatin_Structure||DNase-seq|Colo829, Chromatin_Structure||DNase-seq|Fibrop, Chromatin_Structure||DNase-seq|Hepatocytes, Chromatin_Structure||DNase-seq|Nhek, Chromatin_Structure||DNase-seq|Frontalcortexoc, Chromatin_Structure||DNase-seq|T47d, Chromatin_Structure||DNase-seq|A549, Chromatin_Structure||DNase-seq|Huh7, Chromatin_Structure||DNase-seq|Caco2, Chromatin_Structure||DNase-seq|Helas3, Chromatin_Structure||DNase-seq|Hsmmt, Chromatin_Structure||DNase-seq|Hgf, Chromatin_Structure||DNase-seq|Hbvsmc, Chromatin_Structure|Ifna4h|DNase-seq|Helas3, Chromatin_Structure||DNase-seq|Nha, Chromatin_Structure||DNase-seq|Urotsa, Chromatin_Structure||DNase-seq|Rwpe1, Chromatin_Structure||DNase-seq|Gm19239, Chromatin_Structure||DNase-seq|Huh75, Chromatin_Structure||DNase-seq|Hre, Chromatin_Structure||DNase-seq|Hconf, Chromatin_Structure||DNase-seq|Nhdfneo, Chromatin_Structure||DNase-seq|Phte, Chromatin_Structure||DNase-seq|Hcm, Chromatin_Structure||DNase-seq|Hmvecdlyad, Chromatin_Structure||DNase-seq|Hee, Chromatin_Structure||DNase-seq|Hepg2, Chromatin_Structure|Hypoxlac|DNase-seq|Mcf7, Chromatin_Structure||DNase-seq|Bj, Chromatin_Structure||DNase-seq|Nhlf, Chromatin_Structure||DNase-seq|Th1, Chromatin_Structure||DNase-seq|Panc1, Chromatin_Structure||DNase-seq|Gm18507, Chromatin_Structure||DNase-seq|Gm12878, Chromatin_Structure|Randshrna|DNase-seq|Mcf7, Chromatin_Structure||DNase-seq|Nhdfad, Chromatin_Structure||FAIRE|Hepg2, Chromatin_Structure||DNase-seq|Be2c, Chromatin_Structure||FAIRE|A549, Chromatin_Structure||DNase-seq|Aoaf, Chromatin_Structure||DNase-seq|Rpmi7951, Protein_Binding||ChIP-seq|MCF-7|ZNF217, Protein_Binding|02pct|ChIP-seq|A549|ELF1, Protein_Binding||ChIP-seq|HepG2|FOSL2, Protein_Binding|02pct|ChIP-seq|A549|BCL3, Protein_Binding||ChIP-seq|A549|POLR2A, Protein_Binding||ChIP-seq|HepG2|JUND, Protein_Binding|02pct|ChIP-seq|A549|SIX5, Protein_Binding||ChIP-seq|PANC-1|TCF7L2, Protein_Binding||ChIP-seq|HepG2|BHLHE40, Protein_Binding||ChIP-seq|HepG2|MBD4, Protein_Binding||ChIP-seq|HepG2|MXI1, Protein_Binding|proliferation|ChIP-seq|Caco2|HNF4A, Protein_Binding||ChIP-seq|PANC-1|SIN3A, Protein_Binding||ChIP-seq|HepG2|FOXA1, Protein_Binding||ChIP-seq|HepG2|HDAC2, Protein_Binding|4ohtam_1um_12hr|ChIP-seq|MCF10A-Er-Src|FOS, Protein_Binding|dex_50nm|ChIP-seq|A549|NR3C1, Protein_Binding||ChIP-seq|HeLa-S3|TFAP2C, Protein_Binding||ChIP-seq|HepG2|SIN3A, Protein_Binding||ChIP-seq|HepG2|EP300, Protein_Binding|02pct|ChIP-seq|A549|GABPB1, Protein_Binding||ChIP-seq|A549|MAX, Protein_Binding||ChIP-seq|HepG2|RCOR1, Protein_Binding||ChIP-seq|HepG2|RXRA, Protein_Binding||ChIP-seq|HeLa-S3|STAT3, Protein_Binding||ChIP-seq|HepG2|FOXA2, Protein_Binding|dex_100nm|ChIP-seq|A549|NR3C1, Protein_Binding||ChIP-seq|A549|CEBPB, Protein_Binding|4ohtam_1um_12hr|ChIP-seq|MCF10A-Er-Src|STAT3, Protein_Binding|02pct|ChIP-seq|A549|SIN3A, Protein_Binding|ifng30|ChIP-seq|HeLa-S3|STAT1, Protein_Binding||ChIP-seq|HeLa-S3|TFAP2A, Protein_Binding||ChIP-seq|HepG2|REST, Protein_Binding||ChIP-seq|HepG2|NFIC, Protein_Binding|differential|ChIP-seq|Caco2|CDX2, Protein_Binding|4ohtam_1um_36hr|ChIP-seq|MCF10A-Er-Src|FOS, Protein_Binding||ChIP-seq|HepG2|SP1, Protein_Binding||ChIP-seq|HepG2|TEAD4, Protein_Binding||ChIP-seq|HepG2|HNF4A, Protein_Binding||ChIP-seq|HeLa-S3|EP300, Protein_Binding||ChIP-seq|HeLa-S3|CEBPB, Protein_Binding|02pct|ChIP-seq|A549|TCF12, Protein_Binding|01pct_12hr|ChIP-seq|MCF10A-Er-Src|STAT3, Protein_Binding||ChIP-seq|HepG2|YY1, Protein_Binding||ChIP-seq|PANC-1|POLR2A, Protein_Binding||ChIP-seq|PFSK-1|POLR2A, Protein_Binding|forskolin|ChIP-seq|HepG2|HNF4A, Protein_Binding||ChIP-seq|HCT-116|POLR2A, Protein_Binding||ChIP-seq|HepG2|ARID3A, Protein_Binding|02pct|ChIP-seq|A549|REST, Protein_Binding||ChIP-seq|HepG2|CEBPB, Protein_Binding|01pct|ChIP-seq|MCF10A-Er-Src|STAT3, Protein_Binding|02pct|ChIP-seq|A549|FOSL2, Protein_Binding|4ohtam_1um_36hr|ChIP-seq|MCF10A-Er-Src|STAT3, Protein_Binding|02pct|ChIP-seq|A549|EP300, Protein_Binding|02pct|ChIP-seq|A549|ZBTB33, Protein_Binding|dex_100nm|ChIP-seq|A549|CREB1, Protein_Binding||ChIP-seq|A549|RAD21, Protein_Binding|4ohtam_1um_4hr|ChIP-seq|MCF10A-Er-Src|FOS, Protein_Binding||ChIP-seq|HepG2|HNF4G, Protein_Binding|differential|ChIP-seq|Caco2|HNF4A, Protein_Binding||ChIP-seq|HeLa-S3|RFX5, Protein_Binding|dex_100nm|ChIP-seq|A549|USF1, Protein_Binding||ChIP-seq|HepG2|MYBL2, Protein_Binding||ChIP-seq|MCF-7|TCF7L2, Protein_Binding||ChIP-seq|HeLa-S3|TCF7L2, Protein_Binding|01pct_4hr|ChIP-seq|MCF10A-Er-Src|STAT3, Protein_Binding||ChIP-seq|HepG2|RFX5, Protein_Binding|dex_5nm|ChIP-seq|A549|NR3C1, Protein_Binding|02pct|ChIP-seq|A549|USF1, Protein_Binding||ChIP-seq|HepG2|MAZ, Protein_Binding|02pct|ChIP-seq|A549|ETS1, Protein_Binding|02pct|ChIP-seq|A549|ATF3, Protein_Binding||ChIP-seq|HepG2|TB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80046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186029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ingle_Nucleotides|MGC4093|eQTL|Lymphoblastoid, Motifs|Footprinting|Gm12892|COUPTF, Motifs|Footprinting|Huh7|COUPTF, Motifs|Footprinting|Huh75|COUPTF, Motifs|PWM||COUPTF, Motifs|Footprinting|Gm12891|COUPTF, Motifs|Footprinting|Chorion|COUPTF, Motifs|Footprinting|A549|COUPTF, Motifs|Footprinting|Gm12878|COUPTF, Motifs|Footprinting|H1hesc|COUPTF, Motifs|Footprinting|Medullo|COUPTF, Chromatin_Structure||DNase-seq|Progfib, Chromatin_Structure||DNase-seq|H1hesc, Chromatin_Structure|Lenticon|DNase-seq|Fibroblgm03348, Chromatin_Structure||DNase-seq|Adultcd4th0, Chromatin_Structure||DNase-seq|Fibrobl, Chromatin_Structure||DNase-seq|Ipsnihi7, Chromatin_Structure||DNase-seq|Htr8, Chromatin_Structure||DNase-seq|K562, Chromatin_Structure||DNase-seq|Adultcd4th1, Chromatin_Structure||DNase-seq|Hpde6e6e7, Chromatin_Structure||DNase-seq|Gcbcell, Chromatin_Structure||DNase-seq|Cll, Chromatin_Structure||DNase-seq|Huvec, Chromatin_Structure|Saha1u72hr|DNase-seq|K562, Chromatin_Structure||DNase-seq|Ipsnihi11, Chromatin_Structure||DNase-seq|Cd20ro01794, Chromatin_Structure||DNase-seq|Ips, Chromatin_Structure||DNase-seq|Mcf7, Chromatin_Structure||DNase-seq|Heartoc, Chromatin_Structure||DNase-seq|Fibrop, Chromatin_Structure||DNase-seq|UrotsaUt189, Chromatin_Structure||DNase-seq|Panisd, Chromatin_Structure||DNase-seq|Cmk, Chromatin_Structure||DNase-seq|Fibroblgm03348, Chromatin_Structure||DNase-seq|Hepatocytes, Chromatin_Structure||DNase-seq|Cerebellumoc, Chromatin_Structure||DNase-seq|Gm10266, Chromatin_Structure||DNase-seq|Nhek, Chromatin_Structure||DNase-seq|Frontalcortexoc, Chromatin_Structure||DNase-seq|Sknsh, Chromatin_Structure|Hypoxlaccon|DNase-seq|Mcf7, Chromatin_Structure||DNase-seq|Gliobla, Chromatin_Structure||DNase-seq|T47d, Chromatin_Structure||DNase-seq|A549, Chromatin_Structure||DNase-seq|Huh7, Chromatin_Structure||DNase-seq|Lncap, Chromatin_Structure|Sahactrl|DNase-seq|K562, Chromatin_Structure||DNase-seq|Helas3, Chromatin_Structure|Nabut|DNase-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seq|K562, Chromatin_Structure||DNase-seq|K562G2mphase, Chromatin_Structure||DNase-seq|Hsmmt, Chromatin_Structure||DNase-seq|Gm19238, Chromatin_Structure||DNase-seq|Cerebrumfrontaloc, Chromatin_Structure||DNase-seq|Hek293t, Chromatin_Structure||DNase-seq|Urotsa, Chromatin_Structure||DNase-seq|Gm12891, Chromatin_Structure||DNase-seq|8988t, Chromatin_Structure||DNase-seq|Gm19239, Chromatin_Structure||DNase-seq|Huh75, Chromatin_Structure||DNase-seq|Rwpe1, Chromatin_Structure||DNase-seq|Gm19240, Chromatin_Structure||DNase-seq|Hmec, Chromatin_Structure||DNase-seq|Melano, Chromatin_Structure||DNase-seq|Osteobl, Chromatin_Structure|Est10nm30m|DNase-seq|Ecc1, Chromatin_Structure||DNase-seq|Naivebcell, Chromatin_Structure||DNase-seq|Olfneurosphere, Chromatin_Structure||DNase-seq|H9es, Chromatin_Structure|Ctcfshrna|DNase-seq|Mcf7, Chromatin_Structure||DNase-seq|Stellate, Chromatin_Structure||DNase-seq|Gm13977, Chromatin_Structure||DNase-seq|Imr90, Chromatin_Structure|Lentimyod|DNase-seq|Fibroblgm03348, Chromatin_Structure||DNase-seq|Hepg2, Chromatin_Structure||DNase-seq|Gm10248, Chromatin_Structure|Hypoxlac|DNase-seq|Mcf7, Chromatin_Structure||DNase-seq|Ipscwru1, Chromatin_Structure||DNase-seq|Hsmmfshd, Chromatin_Structure||DNase-seq|Fibropag20443, Chromatin_Structure||DNase-seq|Hsmmemb, Chromatin_Structure||FAIRE|Gm12892, Chromatin_Structure||DNase-seq|Medullo, Chromatin_Structure||DNase-seq|Medullod341, Chromatin_Structure||DNase-seq|K562G1phase, Chromatin_Structure||DNase-seq|Chorion, Chromatin_Structure||DNase-seq|Myometr, Chromatin_Structure||DNase-seq|Gm20000, Chromatin_Structure|Dm002p1h|DNase-seq|Ecc1, Chromatin_Structure||DNase-seq|Gm12892, Chromatin_Structure||DNase-seq|Gm18507, Chromatin_Structure||DNase-seq|H7es, Chromatin_Structure||DNase-seq|Hsmm, Chromatin_Structure||DNase-seq|Fibropag08396, Chromatin_Structure||DNase-seq|Gm12878, Chromatin_Structure||DNase-seq|Psoasmuscleoc, Chromatin_Structure|Randshrna|DNase-seq|Mcf7, Chromatin_Structure||DNase-seq|Monocd14, Chromatin_Structure||DNase-seq|Cd4naivewb78495824, Chromatin_Structure||DNase-seq|Panislets, Chromatin_Structure||DNase-seq|Gm13976, Protein_Binding|02pct|ChIP-seq|A549|BCL3, Protein_Binding||ChIP-seq|H1-hESC|MXI1, Protein_Binding|02pct|ChIP-seq|A549|YY1, Protein_Binding|02pct|ChIP-seq|A549|SIX5, Protein_Binding||ChIP-seq|GM12878|FOXM1, Protein_Binding||ChIP-seq|GM12878|POLR2A, Protein_Binding|02pct|ChIP-seq|A549|SIN3A, Protein_Binding||ChIP-seq|Jurkat|CREBBP, Protein_Binding|02pct|ChIP-seq|A549|TCF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1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297927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92186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ynonymous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769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FUT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.76E-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18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Monocd14ro1746, Chromatin_Structure||DNase-seq|Cd20ro01794, Chromatin_Structure||DNase-seq|Heartoc, Chromatin_Structure|Ifng4h|FAIRE|Helas3, Chromatin_Structure||DNase-seq|Cerebrumfrontaloc, Chromatin_Structure||DNase-seq|Gm12891, Chromatin_Structure||DNase-seq|Stellate, Chromatin_Structure||FAIRE|Gm12892, Chromatin_Structure||DNase-seq|H7es, Chromatin_Structure||DNase-seq|Monocd14, Chromatin_Structure||DNase-seq|H1hesc, Chromatin_Structure||DNase-seq|Adultcd4th0, Chromatin_Structure||DNase-seq|Adultcd4th1, Chromatin_Structure||DNase-seq|Cll, Chromatin_Structure||DNase-seq|Hepatocytes, Chromatin_Structure||DNase-seq|Cerebellumoc, Chromatin_Structure||DNase-seq|Gm10266, Chromatin_Structure||DNase-seq|Frontalcortexoc, Chromatin_Structure||DNase-seq|Huh7, Chromatin_Structure||DNase-seq|Gm19238, Chromatin_Structure||DNase-seq|Huh75, Chromatin_Structure||DNase-seq|Gm13977, Chromatin_Structure||DNase-seq|Th1, Chromatin_Structure||DNase-seq|Chorion, Chromatin_Structure||DNase-seq|Gm12892, Chromatin_Structure||DNase-seq|Psoasmuscleoc, Chromatin_Structure||DNase-seq|Gm06990, Protein_Binding|forskolin|ChIP-seq|HepG2|POLR2A, Protein_Binding||ChIP-seq|K562|ZBTB7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730683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907909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96125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40428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258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CM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05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15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Hrpe, Chromatin_Structure||FAIRE|A5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9943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60362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08566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69312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0887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RLS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07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1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Hpaec, Chromatin_Structure||DNase-seq|Hmvecdneo, Chromatin_Structure||DNase-seq|Hpde6e6e7, Chromatin_Structure||DNase-seq|Hrpe, Chromatin_Structure||DNase-seq|Huvec, Chromatin_Structure||DNase-seq|Hcf, Chromatin_Structure|Ifng4h|FAIRE|Helas3, Chromatin_Structure|Est100nm1h|DNase-seq|Mcf7, Chromatin_Structure||DNase-seq|Rptec, Chromatin_Structure||DNase-seq|M059j, Chromatin_Structure||DNase-seq|Hcfaa, Chromatin_Structure||DNase-seq|Hmveclbl, Chromatin_Structure||DNase-seq|Hah, Chromatin_Structure||DNase-seq|Hrgec, Chromatin_Structure||DNase-seq|Hmvecdlyneo, Chromatin_Structure||DNase-seq|Hae, Chromatin_Structure|Estctrl0h|DNase-seq|Mcf7, Chromatin_Structure||DNase-seq|Hmvecdblneo, Chromatin_Structure||DNase-seq|H7es, Chromatin_Structure||DNase-seq|Hasp, Chromatin_Structure||DNase-seq|Saec, Chromatin_Structure||DNase-seq|Hmvecdblad, Chromatin_Structure|Diffa5d|DNase-seq|H7es, Chromatin_Structure||FAIRE|Helas3, Chromatin_Structure||DNase-seq|Hrce, Chromatin_Structure||DNase-seq|Mcf7, Chromatin_Structure||DNase-seq|Huh7, Chromatin_Structure||DNase-seq|Helas3, Chromatin_Structure||DNase-seq|Rwpe1, Chromatin_Structure||DNase-seq|Huh75, Chromatin_Structure||DNase-seq|Hee, Chromatin_Structure|Diff4d|DNase-seq|Lhcnm2, Chromatin_Structure||DNase-seq|Hmveclly, Chromatin_Structure||DNase-seq|Lhcnm2, Chromatin_Structure||DNase-seq|Panc1, Chromatin_Structure||DNase-seq|Hs27a, Chromatin_Structure||FAIRE|Huvec, Chromatin_Structure||DNase-seq|Rpmi7951, Protein_Binding||ChIP-seq|HeLa-S3|SMC3, Protein_Binding||ChIP-seq|HeLa-S3|RCOR1, Protein_Binding||ChIP-seq|HUVEC|GATA2, Protein_Binding||ChIP-seq|HeLa-S3|JUN, Protein_Binding|01pct|ChIP-seq|MCF10A-Er-Src|FOS, Protein_Binding|4ohtam_1um_12hr|ChIP-seq|MCF10A-Er-Src|FOS, Protein_Binding||ChIP-seq|HeLa-S3|USF2, Protein_Binding||ChIP-seq|HeLa-S3|RAD21, Protein_Binding||ChIP-seq|HeLa-S3|EP300, Protein_Binding||ChIP-seq|HeLa-S3|CEBPB, Protein_Binding||ChIP-seq|HeLa-S3|MXI1, Protein_Binding||ChIP-seq|HeLa-S3|JUND, Protein_Binding||ChIP-seq|HUVEC|FOS, Protein_Binding|4ohtam_1um_4hr|ChIP-seq|MCF10A-Er-Src|FOS, Protein_Binding|4ohtam_1um_4hr|ChIP-seq|MCF10A-Er-Src|MYC, Protein_Binding||ChIP-seq|HeLa-S3|RFX5, Protein_Binding||ChIP-seq|HeLa-S3|TCF7L2, Protein_Binding||ChIP-seq|HUVEC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848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76222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DMR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42327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8123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29544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31738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S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6065668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253282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Chromatin_Structure||DNase-seq|Colo8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FA2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17959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266028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242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KCNK1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17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Htr8, Chromatin_Structure||DNase-seq|Hae, Chromatin_Structure||DNase-seq|Tregwb78495824, Chromatin_Structure||DNase-seq|Rpmi79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60668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/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734011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242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TAU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4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06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Progfib, Chromatin_Structure||DNase-seq|Nb4, Chromatin_Structure||DNase-seq|Monocd14ro1746, Chromatin_Structure||DNase-seq|Huvec, Chromatin_Structure|Est100nm1h|DNase-seq|Mcf7, Chromatin_Structure|Hypoxlaccon|DNase-seq|Mcf7, Chromatin_Structure||DNase-seq|Hpf, Chromatin_Structure||DNase-seq|Hvmf, Chromatin_Structure||DNase-seq|Hrgec, Chromatin_Structure||DNase-seq|Olfneurosphere, Chromatin_Structure|Estctrl0h|DNase-seq|Mcf7, Chromatin_Structure||DNase-seq|H7es, Chromatin_Structure||DNase-seq|Hsmm, Chromatin_Structure||DNase-seq|Monocd14, Chromatin_Structure||DNase-seq|Gm13976, Chromatin_Structure||DNase-seq|Hbvp, Chromatin_Structure||DNase-seq|Hipe, Chromatin_Structure|Diffa5d|DNase-seq|H7es, Chromatin_Structure||DNase-seq|Mcf7, Chromatin_Structure||DNase-seq|A549, Chromatin_Structure||DNase-seq|Huh7, Chromatin_Structure||DNase-seq|Hsmmt, Chromatin_Structure||DNase-seq|Hgf, Chromatin_Structure||DNase-seq|Hbvsmc, Chromatin_Structure||DNase-seq|Huh75, Chromatin_Structure||DNase-seq|Hre, Chromatin_Structure||DNase-seq|Nhdfneo, Chromatin_Structure||DNase-seq|Hepg2, Chromatin_Structure|Hypoxlac|DNase-seq|Mcf7, Chromatin_Structure||DNase-seq|Gm12892, Chromatin_Structure||DNase-seq|Gm18507, Chromatin_Structure||FAIRE|Huvec, Protein_Binding||ChIP-seq|HepG2|FOXA1, Protein_Binding|serum_stimulated_media|ChIP-seq|MCF-7|MYC, Protein_Binding|dex_50nm|ChIP-seq|A549|NR3C1, Protein_Binding|vehicle|ChIP-seq|MCF-7|MYC, Protein_Binding||ChIP-seq|HepG2|FOXA2, Protein_Binding||ChIP-seq|HepG2|NFIC, Protein_Binding|serum_starved_media|ChIP-seq|MCF-7|POLR2A, Protein_Binding||ChIP-seq|MCF-7|GATA3, Protein_Binding||ChIP-seq|GM12878|RUNX3, Protein_Binding||ChIP-seq|HepG2|MYBL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481105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G/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898067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978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LC9A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8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Motifs|PWM||ER, Motifs|PWM||Gfi1b, Motifs|Footprinting|Htr8|Gfi1b, Motifs|Footprinting|Mcf7|Gfi1b, Motifs|Footprinting|Mcf7Hypoxlac|Gfi1b, Chromatin_Structure||FAIRE|Htr8, Chromatin_Structure||DNase-seq|Gliob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81050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905748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35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Single_Nucleotides|KCNG1|eQTL|Liver, Single_Nucleotides|BCAS4|eQTL|Liver, Single_Nucleotides|CEBPB|eQTL|Liver, Motifs|Footprinting|Hmec|Pax-8, Motifs|Footprinting|Hsmm|Pax-8, Motifs|Footprinting|Huvec|Pax-8, Motifs|Footprinting|Gliobla|Pax-8, Motifs|Footprinting|Nhek|Pax-8, Motifs|Footprinting|Chorion|Pax-8, Motifs|Footprinting|Myometr|Pax-8, Motifs|PWM||PAX5, Motifs|Footprinting|Huh75|Pax-8, Motifs|Footprinting|LncapAndro|Pax-8, Motifs|Footprinting|Phte|Pax-8, Motifs|Footprinting|Gm12878|Pax-8, Motifs|Footprinting|Panisd|Pax-8, Motifs|PWM||Pax-8, Motifs|Footprinting|Helas3Ifna4h|Pax-8, Motifs|PWM||PAX2, Motifs|Footprinting|Osteobl|Pax-8, Motifs|Footprinting|Helas3|Pax-8, Motifs|Footprinting|Htr8|Pax-8, Motifs|Footprinting|8988t|Pax-8, Motifs|Footprinting|Hepg2|Pax-8, Motifs|Footprinting|A549|Pax-8, Motifs|Footprinting|Mcf7|Pax-8, Motifs|Footprinting|Mcf7Hypoxlac|Pax-8, Motifs|Footprinting|K562|Pax-8, Motifs|Footprinting|Fibrop|Pax-8, Motifs|Footprinting|Gm12892|Pax-8, Motifs|Footprinting|Hepatocytes|Pax-8, Motifs|Footprinting|Hpde6e6e7|Pax-8, 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 xml:space="preserve">Motifs|Footprinting|AosmcSerumfree|Pax-8, Motifs|Footprinting|Fibrobl|Pax-8, Motifs|Footprinting|Hsmmt|Pax-8, Chromatin_Structure||DNase-seq|Progfib, Chromatin_Structure||DNase-seq|Nb4, Chromatin_Structure||DNase-seq|Htr8, Chromatin_Structure||DNase-seq|Hpaec, Chromatin_Structure|Znfb34a8|DNase-seq|K562, Chromatin_Structure||DNase-seq|Hpdlf, Chromatin_Structure||DNase-seq|Hmvecdneo, Chromatin_Structure||DNase-seq|Fibropag08395, Chromatin_Structure||DNase-seq|Monocd14ro1746, Chromatin_Structure||DNase-seq|Hpde6e6e7, Chromatin_Structure||DNase-seq|Hrpe, Chromatin_Structure||DNase-seq|Huvec, Chromatin_Structure||FAIRE|UrotsaUt189, Chromatin_Structure|Znfe103c6|DNase-seq|K562, Chromatin_Structure||DNase-seq|Hcf, Chromatin_Structure|Ifng4h|FAIRE|Helas3, Chromatin_Structure||DNase-seq|Ag09319, Chromatin_Structure||DNase-seq|UrotsaUt189, Chromatin_Structure||DNase-seq|Panisd, Chromatin_Structure||DNase-seq|Prec, Chromatin_Structure||DNase-seq|Fibroblgm03348, Chromatin_Structure|Est100nm1h|DNase-seq|Mcf7, Chromatin_Structure|Znf4c50c4|DNase-seq|K562, Chromatin_Structure||DNase-seq|Ag10803, Chromatin_Structure||DNase-seq|Rptec, Chromatin_Structure|Hypoxlaccon|DNase-seq|Mcf7, Chromatin_Structure||DNase-seq|Gm12864, Chromatin_Structure||DNase-seq|M059j, Chromatin_Structure||DNase-seq|Lncap, Chromatin_Structure||FAIRE|Htr8, Chromatin_Structure||DNase-seq|K562G2mphase, Chromatin_Structure||DNase-seq|Cd34mobilized, Chromatin_Structure|Nabut|FAIRE|K562, Chromatin_Structure||DNase-seq|Gm04504, Chromatin_Structure||DNase-seq|Hmvecdad, Chromatin_Structure||FAIRE|Nhek, Chromatin_Structure||DNase-seq|Hcfaa, Chromatin_Structure||DNase-seq|8988t, Chromatin_Structure||DNase-seq|Hmveclbl, Chromatin_Structure||DNase-seq|Hah, Chromatin_Structure||DNase-seq|Wi38, Chromatin_Structure|Ohurea|FAIRE|K562, Chromatin_Structure||DNase-seq|Hvmf, Chromatin_Structure||DNase-seq|Hrgec, Chromatin_Structure||DNase-seq|Olfneurosphere, Chromatin_Structure||DNase-seq|Hffmyc, Chromatin_Structure||DNase-seq|Stellate, Chromatin_Structure|Ctcfshrna|DNase-seq|Mcf7, Chromatin_Structure||DNase-seq|Hmvecdlyneo, Chromatin_Structure||DNase-seq|Hae, Chromatin_Structure||DNase-seq|Th2, Chromatin_Structure|Estctrl0h|DNase-seq|Mcf7, Chromatin_Structure|Serumfree|DNase-seq|Aosmc, Chromatin_Structure||DNase-seq|Ag04450, Chromatin_Structure||DNase-seq|Hct116, Chromatin_Structure||DNase-seq|H7es, Chromatin_Structure||DNase-seq|Hmvecdblneo, Chromatin_Structure||DNase-seq|Hsmm, Chromatin_Structure||DNase-seq|Fibropag08396, Chromatin_Structure||DNase-seq|Hac, Chromatin_Structure||DNase-seq|Monocd14, Chromatin_Structure||DNase-seq|Ag09309, Chromatin_Structure||DNase-seq|Hpaf, Chromatin_Structure||DNase-seq|Skmc, Chromatin_Structure||DNase-seq|Hasp, Chromatin_Structure||DNase-seq|Th2wb54553204, Chromatin_Structure||DNase-seq|Panislets, Chromatin_Structure||FAIRE|Gliobla, Chromatin_Structure|Znfa41c6|DNase-seq|K562, Chromatin_Structure|Znff41b2|DNase-seq|K562, Chromatin_Structure||DNase-seq|Saec, Chromatin_Structure||DNase-seq|H1hesc, Chromatin_Structure|Lenticon|DNase-seq|Fibroblgm03348, Chromatin_Structure|Ifna4h|FAIRE|Helas3, Chromatin_Structure||DNase-seq|Adultcd4th0, Chromatin_Structure||DNase-seq|Fibrobl, Chromatin_Structure||DNase-seq|Hmvecdblad, Chromatin_Structure||DNase-seq|Nhbera, Chromatin_Structure||DNase-seq|Hipe, Chromatin_Structure|Diffa5d|DNase-seq|H7es, Chromatin_Structure||DNase-seq|K562, Chromatin_Structure||DNase-seq|Hff, Chromatin_Structure||DNase-seq|Th1wb54553204, Chromatin_Structure||DNase-seq|Adultcd4th1, Chromatin_Structure||DNase-seq|Mel2183, Chromatin_Structure||FAIRE|Helas3, Chromatin_Structure||FAIRE|Urotsa, Chromatin_Structure||DNase-seq|Hnpce, Chromatin_Structure||DNase-seq|Hrce, Chromatin_Structure|Saha1u72hr|DNase-seq|K562, Chromatin_Structure||DNase-seq|Hl60, Chromatin_Structure||DNase-seq|Mcf7, Chromatin_Structure||DNase-seq|Colo829, Chromatin_Structure||DNase-seq|Fibrop, Chromatin_Structure||DNase-seq|Cmk, Chromatin_Structure||DNase-seq|Nhek, Chromatin_Structure||DNase-seq|Gliobla, Chromatin_Structure||DNase-seq|T47d, Chromatin_Structure||DNase-seq|A549, Chromatin_Structure||DNase-seq|Huh7, Chromatin_Structure||DNase-seq|Caco2, Chromatin_Structure|Sahactrl|DNase-seq|K562, Chromatin_Structure||DNase-seq|Helas3, Chromatin_Structure|Nabut|DNase-seq|K562, Chromatin_Structure||DNase-seq|Hgf, Chromatin_Structure||DNase-seq|Hsmmt, Chromatin_Structure||DNase-seq|Hbvsmc, Chromatin_Structure|Ifna4h|DNase-seq|Helas3, Chromatin_Structure|Znfp5|DNase-seq|K562, Chromatin_Structure||DNase-seq|Nha, Chromatin_Structure||DNase-seq|Urotsa, Chromatin_Structure||DNase-seq|Rwpe1, Chromatin_Structure||DNase-seq|Huh75, Chromatin_Structure||DNase-seq|Gm04503, Chromatin_Structure||DNase-seq|Hconf, Chromatin_Structure||DNase-seq|Hre, Chromatin_Structure||DNase-seq|Hmec, Chromatin_Structure||DNase-seq|Nhdfneo, Chromatin_Structure||FAIRE|K562, Chromatin_Structure||DNase-seq|Osteobl, Chromatin_Structure||DNase-seq|Phte, Chromatin_Structure||DNase-seq|Hcm, Chromatin_Structure||DNase-seq|Hmvecdlyad, Chromatin_Structure||DNase-seq|Hee, Chromatin_Structure|Ohtam|DNase-seq|Wi38, Chromatin_Structure|Diff4d|DNase-seq|Lhcnm2, Chromatin_Structure||DNase-seq|Imr90, Chromatin_Structure|Lentimyod|DNase-seq|Fibroblgm03348, Chromatin_Structure||DNase-seq|Hepg2, Chromatin_Structure||DNase-seq|Hmveclly, Chromatin_Structure|Hypoxlac|DNase-seq|Mcf7, Chromatin_Structure||DNase-seq|Bj, Chromatin_Structure|Hypoxlac|FAIRE|Mcf7, Chromatin_Structure||DNase-seq|Lhcnm2, Chromatin_Structure||DNase-seq|Ag04449, Chromatin_Structure||DNase-seq|Hsmmfshd, Chromatin_Structure||DNase-seq|Fibropag20443, Chromatin_Structure||DNase-seq|Hsmmemb, Chromatin_Structure||DNase-seq|Nhlf, Chromatin_Structure||DNase-seq|Th1, Chromatin_Structure||DNase-seq|K562G1phase, Chromatin_Structure||DNase-seq|Chorion, Chromatin_Structure||DNase-seq|Myometr, Chromatin_Structure|Znfg54a11|DNase-seq|K562, Chromatin_Structure||DNase-seq|Gm12892, Chromatin_Structure||DNase-seq|Hs27a, Chromatin_Structure||DNase-seq|Gm12878, Chromatin_Structure||DNase-seq|Psoasmuscleoc, Chromatin_Structure|Randshrna|DNase-seq|Mcf7, Chromatin_Structure|Znf2c10c5|DNase-seq|K562, Chromatin_Structure||FAIRE|Huvec, Chromatin_Structure||DNase-seq|Msc, Chromatin_Structure|Znf4g7d3|DNase-seq|K562, Chromatin_Structure||FAIRE|Hepg2, Chromatin_Structure||DNase-seq|Nhdfad, Chromatin_Structure||DNase-seq|Be2c, Chromatin_Structure||DNase-seq|Aoaf, Chromatin_Structure||DNase-seq|Rpmi7951, Protein_Binding||ChIP-seq|MCF-7|ZNF217, Protein_Binding||ChIP-seq|SK-N-SH|EP300, Protein_Binding|02pct|ChIP-seq|A549|ELF1, Protein_Binding||ChIP-seq|HepG2|FOSL2, Protein_Binding|02pct|ChIP-seq|A549|BCL3, Protein_Binding||ChIP-seq|GM12878|BATF, Protein_Binding||ChIP-seq|HeLa-S3|SMC3, Protein_Binding||ChIP-seq|HepG2|JUND, Protein_Binding|02pct|ChIP-seq|A549|SIX5, Protein_Binding||ChIP-seq|HepG2|BHLHE40, Protein_Binding||ChIP-seq|HepG2|MBD4, Protein_Binding||ChIP-seq|HeLa-S3|RCOR1, Protein_Binding||ChIP-seq|HeLa-S3|CHD2, Protein_Binding||ChIP-seq|HepG2|MXI1, Protein_Binding||ChIP-seq|HUVEC|GATA2, Protein_Binding||ChIP-seq|HepG2|FOXA1, Protein_Binding||ChIP-seq|HUVEC|JUN, Protein_Binding||ChIP-seq|K562|JUND, Protein_Binding|01pct|ChIP-seq|MCF10A-Er-Src|MYC, Protein_Binding||ChIP-seq|HeLa-S3|JUN, Protein_Binding||ChIP-seq|K562|MYC, Protein_Binding||ChIP-seq|K562|ATF1, Protein_Binding|serum_stimulated_media|ChIP-seq|MCF-7|MYC, Protein_Binding|01pct|ChIP-seq|MCF10A-Er-Src|FOS, Protein_Binding|4ohtam_1um_12hr|ChIP-seq|MCF10A-Er-Src|FOS, Protein_Binding||ChIP-seq|HepG2|HDAC2, Protein_Binding|shbrg1|ChIP-seq|CD36|GATA1, Protein_Binding|dex_50nm|ChIP-seq|A549|NR3C1, Protein_Binding|vehicle|ChIP-seq|MCF-7|MYC, Protein_Binding||ChIP-seq|HeLa-S3|ZNF143, Protein_Binding||ChIP-seq|HeLa-S3|TFAP2C, Protein_Binding||ChIP-seq|U87|POLR2A, Protein_Binding|ifna6h|ChIP-seq|K562|MYC, Protein_Binding||ChIP-seq|HepG2|SIN3A, Protein_Binding|ifng6h|ChIP-seq|K562|JUN, Protein_Binding||ChIP-seq|HepG2|EP300, Protein_Binding||ChIP-seq|HepG2|RCOR1, Protein_Binding||ChIP-seq|HepG2|RAD21, Protein_Binding||ChIP-seq|HepG2|JUN, Protein_Binding|02pct|ChIP-seq|A549|GABPB1, Protein_Binding|ifng6h|ChIP-seq|K562|MYC, Protein_Binding||ChIP-seq|GM12878|BCL11A, Protein_Binding||ChIP-seq|HeLa-S3|STAT3, Protein_Binding||ChIP-seq|HeLa-S3|MAX, Protein_Binding|dex_100nm|ChIP-seq|A549|NR3C1, Protein_Binding||ChIP-seq|K562|TBL1XR1, Protein_Binding||ChIP-seq|K562|TRIM28, Protein_Binding||ChIP-seq|K562|GABPB1, Protein_Binding||ChIP-seq|HeLa-S3|RAD21, Protein_Binding||ChIP-seq|A549|CEBPB, Protein_Binding|4ohtam_1um_12hr|ChIP-seq|MCF10A-Er-Src|STAT3, Protein_Binding||ChIP-seq|PFSK-1|REST, Protein_Binding|02pct|ChIP-seq|A549|SIN3A, Protein_Binding||ChIP-seq|HepG2|REST, Protein_Binding||ChIP-seq|HeLa-S3|TFAP2A, Protein_Binding||ChIP-seq|K562|JUN, Protein_Binding||ChIP-seq|K562|JUNB, Protein_Binding||ChIP-seq|K562|ELF1, Protein_Binding||ChIP-seq|K562|POLR2A, Protein_Binding|ifna6h|ChIP-seq|K562|JUN, Protein_Binding|ifna30|ChIP-seq|K562|JUN, Protein_Binding|differential|ChIP-seq|Caco2|CDX2, Protein_Binding||ChIP-seq|HepG2|NFIC, Protein_Binding|4ohtam_1um_36hr|ChIP-seq|MCF10A-Er-Src|FOS, Protein_Binding||ChIP-seq|MCF-7|E2F1, Protein_Binding|estrogen|ChIP-seq|MCF-7|MYC, Protein_Binding||ChIP-seq|K562|FOSL1, Protein_Binding||ChIP-seq|HeLa-S3|MAFK, Protein_Binding||ChIP-seq|HeLa-S3|EP300, Protein_Binding||ChIP-seq|HeLa-S3|CEBPB, Protein_Binding||ChIP-seq|K562|UBTF, Protein_Binding|02pct|ChIP-seq|A549|TCF12, Protein_Binding|01pct_12hr|ChIP-seq|MCF10A-Er-Src|STAT3, Protein_Binding|dex_500pm|ChIP-seq|A549|NR3C1, Protein_Binding||ChIP-seq|HepG2|YY1, Protein_Binding||ChIP-seq|HeLa-S3|ELK4, Protein_Binding||ChIP-seq|K562|MAX, Protein_Binding||ChIP-seq|K562|RCOR1, Protein_Binding||ChIP-seq|HepG2|CEBPD, Protein_Binding|shLuc|ChIP-seq|CD36|GATA1, Protein_Binding|forskolin|ChIP-seq|HepG2|HNF4A, Protein_Binding||ChIP-seq|HCT-116|POLR2A, Protein_Binding|02pct|ChIP-seq|A549|YY1, Protein_Binding||ChIP-seq|HeLa-S3|MXI1, Protein_Binding||ChIP-seq|K562|HDAC2, Protein_Binding||ChIP-seq|HepG2|ARID3A, Protein_Binding||ChIP-seq|K562|BHLHE40, Protein_Binding|02pct|ChIP-seq|A549|REST, Protein_Binding||ChIP-seq|MCF-7|GATA3, Protein_Binding||ChIP-seq|K562|SRF, Protein_Binding||ChIP-seq|HepG2|CEBPB, Protein_Binding||ChIP-seq|HeLa-S3|JUND, Protein_Binding||ChIP-seq|K562|GATA2, Protein_Binding||ChIP-seq|IMR90|POLR2A, Protein_Binding|01pct|ChIP-seq|MCF10A-Er-Src|STAT3, Protein_Binding|02pct|ChIP-seq|A549|FOSL2, Protein_Binding||ChIP-seq|K562|CBX3, Protein_Binding|forskolin|ChIP-seq|HepG2|ESRRA, Protein_Binding||ChIP-seq|K562|PML, Protein_Binding|4ohtam_1um_36hr|ChIP-seq|MCF10A-Er-Src|STAT3, Protein_Binding|02pct|ChIP-seq|A549|EP300, Protein_Binding||ChIP-seq|SK-N-SH|POLR2A, </w:t>
            </w: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Protein_Binding||ChIP-seq|GM12878|RUNX3, Protein_Binding|02pct|ChIP-seq|A549|ZBTB33, Protein_Binding|dex_100nm|ChIP-seq|A549|CREB1, Protein_Binding|ifna30|ChIP-seq|K562|MYC, Protein_Binding||ChIP-seq|HCT-116|TCF7L2, Protein_Binding||ChIP-seq|HUVEC|FOS, Protein_Binding||ChIP-seq|HepG2|MYC, Protein_Binding|4ohtam_1um_4hr|ChIP-seq|MCF10A-Er-Src|FOS, Protein_Binding||ChIP-seq|HeLa-S3|FOS, Protein_Binding||ChIP-seq|HepG2|HNF4G, Protein_Binding||ChIP-seq|K562|BCLAF1, Protein_Binding||ChIP-seq|GM12878|PAX5, Protein_Binding||ChIP-seq|HepG2|SMC3, Protein_Binding|differential|ChIP-seq|Caco2|HNF4A, Protein_Binding|01pct|ChIP-seq|MCF10A-Er-Src|POLR2A, Protein_Binding||ChIP-seq|HepG2|TCF12, Protein_Binding||ChIP-seq|K562|EP300, Protein_Binding|ifng30|ChIP-seq|K562|JUN, Protein_Binding|4ohtam_1um_4hr|ChIP-seq|MCF10A-Er-Src|MYC, Protein_Binding|forskolin|ChIP-seq|HepG2|CEBPB, Protein_Binding||ChIP-seq|HeLa-S3|RFX5, Protein_Binding||ChIP-seq|HepG2|MYBL2, Protein_Binding||ChIP-seq|K562|TAL1, Protein_Binding||ChIP-seq|K562|STAT5A, Protein_Binding||ChIP-seq|HepG2|POLR2A, Protein_Binding||ChIP-seq|HeLa-S3|TBP, Protein_Binding||ChIP-seq|HeLa-S3|TCF7L2, Protein_Binding|01pct_4hr|ChIP-seq|MCF10A-Er-Src|STAT3, Protein_Binding||ChIP-seq|K562|ZNF143, Protein_Binding||ChIP-seq|HUVEC|POLR2A, Protein_Binding||ChIP-seq|K562|FOS, Protein_Binding|dex_5nm|ChIP-seq|A549|NR3C1, Protein_Binding|ifng30|ChIP-seq|K562|MYC, Protein_Binding||ChIP-seq|K562|MAFF, Protein_Binding||ChIP-seq|HeLa-S3|GABPB1, Protein_Binding||ChIP-seq|K562|ATF3, Protein_Binding|02pct|ChIP-seq|A549|ATF3, Protein_Binding||ChIP-seq|NHEK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1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16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lastRenderedPageBreak/>
              <w:t>rs60912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A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938474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594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P5-914P20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012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19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Est100nm1h|DNase-seq|Mcf7, Chromatin_Structure|Estctrl0h|DNase-seq|Mcf7, Chromatin_Structure||DNase-seq|H7es, Chromatin_Structure||DNase-seq|K562, Chromatin_Structure|Saha1u72hr|DNase-seq|K562, Chromatin_Structure||DNase-seq|Mcf7, Chromatin_Structure||DNase-seq|Huh7, Chromatin_Structure||DNase-seq|Huh75, Protein_Binding||ChIP-seq|H1-hESC|CTCF, Protein_Binding||ChIP-seq|K562|NR2F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379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17416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09324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496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ABLES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.38E-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25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Progfib, Chromatin_Structure||DNase-seq|Htr8, Chromatin_Structure||DNase-seq|Hpaec, Chromatin_Structure||DNase-seq|Fibropag08395, Chromatin_Structure||DNase-seq|Hpde6e6e7, Chromatin_Structure||DNase-seq|Huvec, Chromatin_Structure||FAIRE|UrotsaUt189, Chromatin_Structure|Znfe103c6|DNase-seq|K562, Chromatin_Structure|Est10nm30m|DNase-seq|Ishikawa, Chromatin_Structure||DNase-seq|Cd20ro01794, Chromatin_Structure||DNase-seq|Heartoc, Chromatin_Structure||DNase-seq|Hcf, Chromatin_Structure|Ifng4h|FAIRE|Helas3, Chromatin_Structure||DNase-seq|UrotsaUt189, Chromatin_Structure||DNase-seq|Panisd, Chromatin_Structure||DNase-seq|Fibroblgm03348, Chromatin_Structure||DNase-seq|Sknsh, Chromatin_Structure|Hypoxlaccon|DNase-seq|Mcf7, Chromatin_Structure||FAIRE|Htr8, Chromatin_Structure||DNase-seq|Lncap, Chromatin_Structure||DNase-seq|K562G2mphase, Chromatin_Structure||DNase-seq|Cerebrumfrontaloc, Chromatin_Structure||DNase-seq|Hmvecdad, Chromatin_Structure||DNase-seq|Gm12891, Chromatin_Structure||DNase-seq|8988t, Chromatin_Structure||DNase-seq|Hpf, Chromatin_Structure||DNase-seq|Gm19240, Chromatin_Structure||DNase-seq|Melano, Chromatin_Structure|ra|DNase-seq|Sknsh, Chromatin_Structure||DNase-seq|Olfneurosphere, Chromatin_Structure|Ctcfshrna|DNase-seq|Mcf7, Chromatin_Structure||DNase-seq|Stellate, Chromatin_Structure||DNase-seq|Medullod341, Chromatin_Structure|Serumfree|DNase-seq|Aosmc, Chromatin_Structure||DNase-seq|Gm20000, Chromatin_Structure||DNase-seq|H7es, Chromatin_Structure||DNase-seq|Fibropag08396, Chromatin_Structure||DNase-seq|Hsmm, Chromatin_Structure||DNase-seq|Monocd14, Chromatin_Structure||DNase-seq|Panislets, Chromatin_Structure||DNase-seq|Gm13976, Chromatin_Structure||DNase-seq|H1hesc, Chromatin_Structure||DNase-seq|Hbvp, Chromatin_Structure|Lenticon|DNase-seq|Fibroblgm03348, Chromatin_Structure|Ifna4h|FAIRE|Helas3, Chromatin_Structure||DNase-seq|Fibrobl, Chromatin_Structure||DNase-seq|Hmvecdblad, Chromatin_Structure||DNase-seq|K562, Chromatin_Structure|Tam10030|DNase-seq|Ishikawa, Chromatin_Structure|Andro|DNase-seq|Lncap, Chromatin_Structure||FAIRE|Urotsa, Chromatin_Structure|Saha1u72hr|DNase-seq|K562, Chromatin_Structure||DNase-seq|Ips, Chromatin_Structure||DNase-seq|Mcf7, Chromatin_Structure||DNase-seq|Fibrop, Chromatin_Structure||DNase-seq|Hepatocytes, Chromatin_Structure||DNase-seq|Cerebellumoc, Chromatin_Structure||DNase-seq|Nhek, Chromatin_Structure||DNase-seq|Frontalcortexoc, Chromatin_Structure||DNase-seq|Gliobla, Chromatin_Structure||DNase-seq|T47d, Chromatin_Structure||DNase-seq|A549, Chromatin_Structure||DNase-seq|Huh7, Chromatin_Structure|Sahactrl|DNase-seq|K562, Chromatin_Structure||DNase-seq|Helas3, Chromatin_Structure|Nabut|DNase-seq|K562, Chromatin_Structure||DNase-seq|Hgf, Chromatin_Structure||DNase-seq|Hsmmt, Chromatin_Structure||DNase-seq|Gm19238, Chromatin_Structure|Ifna4h|DNase-seq|Helas3, Chromatin_Structure||DNase-seq|Urotsa, Chromatin_Structure|Est10nm30m|DNase-seq|T47d, Chromatin_Structure||DNase-seq|Gm19239, Chromatin_Structure||DNase-seq|Rwpe1, Chromatin_Structure||DNase-seq|Huh75, Chromatin_Structure||DNase-seq|Hmec, Chromatin_Structure||FAIRE|K562, Chromatin_Structure||DNase-seq|Osteobl, Chromatin_Structure|Est10nm30m|DNase-seq|Ecc1, Chromatin_Structure||DNase-seq|Phte, Chromatin_Structure||DNase-seq|Gm13977, Chromatin_Structure||DNase-seq|Imr90, Chromatin_Structure||DNase-seq|Hmveclly, Chromatin_Structure||DNase-seq|Hepg2, Chromatin_Structure|Lentimyod|DNase-seq|Fibroblgm03348, Chromatin_Structure|Hypoxlac|DNase-seq|Mcf7, Chromatin_Structure||DNase-seq|Hsmmfshd, Chromatin_Structure||DNase-seq|Fibropag20443, Chromatin_Structure||DNase-seq|Hsmmemb, Chromatin_Structure||DNase-seq|K562G1phase, Chromatin_Structure||DNase-seq|Medullo, Chromatin_Structure||DNase-seq|Chorion, Chromatin_Structure||DNase-seq|Myometr, Chromatin_Structure|Znfg54a11|DNase-seq|K562, Chromatin_Structure|Dm002p1h|DNase-seq|Ecc1, Chromatin_Structure||DNase-seq|Gm12892, Chromatin_Structure||DNase-seq|Hs27a, Chromatin_Structure||DNase-seq|Psoasmuscleoc, Chromatin_Structure|Randshrna|DNase-seq|Mcf7, Chromatin_Structure||FAIRE|Huvec, Chromatin_Structure||DNase-seq|Be2c, Chromatin_Structure||DNase-seq|Aoaf, Chromatin_Structure||DNase-seq|Rpmi7951, Protein_Binding||ChIP-seq|PBDE|GATA1, Protein_Binding||ChIP-seq|SK-N-SH|EP300, Protein_Binding||ChIP-seq|K562|ZBTB7A, Protein_Binding|dex_100nm|ChIP-seq|A549|POLR2A, Protein_Binding||ChIP-seq|HUVEC|GATA2, Protein_Binding||ChIP-seq|K562|JUND, Protein_Binding|dex_100nm|ChIP-seq|ECC-1|NR3C1, Protein_Binding||ChIP-seq|K562|CCNT2, Protein_Binding|4ohtam_1um_12hr|ChIP-seq|MCF10A-Er-Src|FOS, Protein_Binding|dex_50nm|ChIP-seq|A549|NR3C1, Protein_Binding|shbrg1|ChIP-seq|CD36|GATA1, Protein_Binding||ChIP-seq|HeLa-S3|MAZ, Protein_Binding||ChIP-seq|K562|TBP, Protein_Binding|dex_100nm|ChIP-seq|A549|NR3C1, Protein_Binding||ChIP-seq|K562|TEAD4, Protein_Binding||ChIP-seq|K562|TRIM28, Protein_Binding||ChIP-seq|K562|GABPB1, Protein_Binding||ChIP-seq|K562|POLR2A, Protein_Binding|4ohtam_1um_36hr|ChIP-seq|MCF10A-Er-Src|FOS, Protein_Binding||ChIP-seq|HeLa-S3|GTF2F1, Protein_Binding||ChIP-seq|K562|MAX, Protein_Binding||ChIP-seq|K562|YY1, Protein_Binding|shLuc|ChIP-seq|CD36|GATA1, Protein_Binding||ChIP-seq|HCT-116|POLR2A, Protein_Binding||ChIP-seq|K562|GATA2, Protein_Binding||ChIP-seq|K562|ETS1, Protein_Binding|02pct|ChIP-seq|A549|FOSL2, Protein_Binding||ChIP-seq|K562|MAZ, Protein_Binding||ChIP-seq|HCT-116|TCF7L2, Protein_Binding||ChIP-seq|HUVEC|FOS, Protein_Binding||ChIP-seq|K562|NR2F2, Protein_Binding||ChIP-seq|K562|EP300, Protein_Binding||ChIP-seq|K562|TAL1, Protein_Binding||ChIP-seq|K562|STAT5A, Protein_Binding||ChIP-seq|K562|GATA1, Protein_Binding||ChIP-seq|K562|HMGN3, Protein_Binding||ChIP-seq|HUVEC|POLR2A, Protein_Binding|ifng30|ChIP-seq|K562|MY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27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378708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623166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20389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LIME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3.27E-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-0.16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Cd20ro01794, Chromatin_Structure||DNase-seq|Heartoc, Chromatin_Structure||DNase-seq|Lncap, Chromatin_Structure||DNase-seq|Gm12891, Chromatin_Structure||DNase-seq|8988t, Chromatin_Structure||DNase-seq|Gm19240, Chromatin_Structure||DNase-seq|Medullod341, Chromatin_Structure||DNase-seq|H7es, Chromatin_Structure||DNase-seq|H1hesc, Chromatin_Structure|Ifna4h|FAIRE|Helas3, Chromatin_Structure||DNase-seq|Adultcd4th0, Chromatin_Structure||DNase-seq|Adultcd4th1, Chromatin_Structure||DNase-seq|Ips, Chromatin_Structure||DNase-seq|Hepatocytes, Chromatin_Structure||DNase-seq|Frontalcortexoc, Chromatin_Structure||DNase-seq|Huh7, Chromatin_Structure||DNase-seq|Gm19238, Chromatin_Structure||DNase-seq|Huh75, Chromatin_Structure||DNase-seq|Hmec, Chromatin_Structure||DNase-seq|Osteobl, Chromatin_Structure||DNase-seq|Hepg2, Chromatin_Structure||DNase-seq|Medullo, Chromatin_Structure||DNase-seq|Gm12892, Protein_Binding||ChIP-seq|HeLa-S3|POLR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27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593468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T/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975147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hromatin_Structure||DNase-seq|Gm19240, Chromatin_Structure||DNase-seq|Hsmm, Chromatin_Structure||DNase-seq|Mcf7, Chromatin_Structure||DNase-seq|Hepatocytes, Chromatin_Structure||DNase-seq|Hsmmt, Chromatin_Structure||DNase-seq|Osteobl, Chromatin_Structure||DNase-seq|H9es, Chromatin_Structure||DNase-seq|Myometr, Chromatin_Structure||DNase-seq|Psoasmuscleo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  <w:tr w:rsidR="00AD17B8" w:rsidRPr="0030220E" w:rsidTr="00AD17B8">
        <w:trPr>
          <w:trHeight w:val="27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s273287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C/G/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976389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intron_vari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ENSG0000014695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SHROOM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.16E-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0.51</w:t>
            </w:r>
          </w:p>
        </w:tc>
        <w:tc>
          <w:tcPr>
            <w:tcW w:w="8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253E" w:rsidRPr="0030220E" w:rsidRDefault="00D5253E" w:rsidP="00AC1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302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NA</w:t>
            </w:r>
          </w:p>
        </w:tc>
      </w:tr>
    </w:tbl>
    <w:p w:rsidR="00271DCB" w:rsidRPr="0030220E" w:rsidRDefault="00AD17B8" w:rsidP="00271DCB">
      <w:pPr>
        <w:rPr>
          <w:rFonts w:ascii="Times New Roman" w:hAnsi="Times New Roman" w:cs="Times New Roman"/>
          <w:sz w:val="20"/>
          <w:lang w:val="en-US"/>
        </w:rPr>
      </w:pPr>
      <w:r w:rsidRPr="0030220E">
        <w:rPr>
          <w:rFonts w:ascii="Times New Roman" w:hAnsi="Times New Roman" w:cs="Times New Roman"/>
          <w:sz w:val="20"/>
          <w:lang w:val="en-US"/>
        </w:rPr>
        <w:t>*Variants associated with colorectal cancer survival outcomes at p&lt;0.05</w:t>
      </w:r>
    </w:p>
    <w:sectPr w:rsidR="00271DCB" w:rsidRPr="0030220E" w:rsidSect="00271DCB">
      <w:pgSz w:w="23808" w:h="16840" w:orient="landscape" w:code="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DCB"/>
    <w:rsid w:val="00113188"/>
    <w:rsid w:val="00271DCB"/>
    <w:rsid w:val="0030220E"/>
    <w:rsid w:val="00AC1BE0"/>
    <w:rsid w:val="00AD17B8"/>
    <w:rsid w:val="00CC0551"/>
    <w:rsid w:val="00D5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273F5-D657-4B7C-8A84-DCB58F1EB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EBF1D6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2</Pages>
  <Words>17999</Words>
  <Characters>102599</Characters>
  <Application>Microsoft Office Word</Application>
  <DocSecurity>0</DocSecurity>
  <Lines>854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0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azhou</dc:creator>
  <cp:keywords/>
  <dc:description/>
  <cp:lastModifiedBy>HE Yazhou</cp:lastModifiedBy>
  <cp:revision>2</cp:revision>
  <dcterms:created xsi:type="dcterms:W3CDTF">2019-06-06T15:21:00Z</dcterms:created>
  <dcterms:modified xsi:type="dcterms:W3CDTF">2019-06-06T16:18:00Z</dcterms:modified>
</cp:coreProperties>
</file>